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A44A7" w14:textId="77777777" w:rsidR="00713B5A" w:rsidRPr="00043C82" w:rsidRDefault="00713B5A" w:rsidP="00043C82">
      <w:pPr>
        <w:spacing w:line="480" w:lineRule="auto"/>
        <w:jc w:val="center"/>
        <w:rPr>
          <w:rStyle w:val="None"/>
          <w:rFonts w:ascii="Arial" w:hAnsi="Arial" w:cs="Arial"/>
          <w:b/>
          <w:bCs/>
        </w:rPr>
      </w:pPr>
      <w:r w:rsidRPr="00043C82">
        <w:rPr>
          <w:rStyle w:val="None"/>
          <w:rFonts w:ascii="Arial" w:hAnsi="Arial" w:cs="Arial"/>
          <w:b/>
          <w:bCs/>
        </w:rPr>
        <w:t>Supplementary Information for</w:t>
      </w:r>
    </w:p>
    <w:p w14:paraId="01447969" w14:textId="64EAC90D" w:rsidR="00713B5A" w:rsidRPr="004B47CF" w:rsidRDefault="00713B5A" w:rsidP="004B47CF">
      <w:pPr>
        <w:pStyle w:val="Body"/>
        <w:spacing w:line="480" w:lineRule="auto"/>
        <w:jc w:val="center"/>
        <w:outlineLvl w:val="0"/>
        <w:rPr>
          <w:rFonts w:ascii="Arial" w:hAnsi="Arial" w:cs="Arial"/>
          <w:b/>
          <w:bCs/>
          <w:sz w:val="24"/>
          <w:szCs w:val="24"/>
        </w:rPr>
      </w:pPr>
      <w:bookmarkStart w:id="0" w:name="_Hlk144675421"/>
      <w:r w:rsidRPr="00043C82">
        <w:rPr>
          <w:rFonts w:ascii="Arial" w:hAnsi="Arial" w:cs="Arial"/>
          <w:b/>
          <w:bCs/>
          <w:sz w:val="24"/>
          <w:szCs w:val="24"/>
        </w:rPr>
        <w:t>Dispersal shapes compositional and functional diversity in aquatic microbial communities</w:t>
      </w:r>
    </w:p>
    <w:p w14:paraId="3C96FCD1" w14:textId="77777777" w:rsidR="004B47CF" w:rsidRPr="00043C82" w:rsidRDefault="004B47CF" w:rsidP="00043C82">
      <w:pPr>
        <w:pStyle w:val="Body"/>
        <w:spacing w:line="480" w:lineRule="auto"/>
        <w:jc w:val="center"/>
        <w:outlineLvl w:val="0"/>
        <w:rPr>
          <w:rFonts w:ascii="Arial" w:hAnsi="Arial" w:cs="Arial"/>
          <w:b/>
          <w:bCs/>
          <w:sz w:val="24"/>
          <w:szCs w:val="24"/>
        </w:rPr>
      </w:pPr>
    </w:p>
    <w:bookmarkEnd w:id="0"/>
    <w:p w14:paraId="634E9FB7" w14:textId="0ABAAA0C" w:rsidR="00B614C1" w:rsidRDefault="00B614C1" w:rsidP="00B614C1">
      <w:pPr>
        <w:spacing w:before="120" w:after="120" w:line="480" w:lineRule="auto"/>
        <w:rPr>
          <w:rFonts w:ascii="Arial" w:hAnsi="Arial" w:cs="Arial"/>
          <w:color w:val="000000" w:themeColor="text1"/>
        </w:rPr>
      </w:pPr>
      <w:r w:rsidRPr="00197E42">
        <w:rPr>
          <w:rFonts w:ascii="Arial" w:hAnsi="Arial" w:cs="Arial"/>
          <w:b/>
          <w:bCs/>
          <w:color w:val="000000" w:themeColor="text1"/>
        </w:rPr>
        <w:t>Authors:</w:t>
      </w:r>
      <w:r>
        <w:rPr>
          <w:rFonts w:ascii="Arial" w:hAnsi="Arial" w:cs="Arial"/>
          <w:color w:val="000000" w:themeColor="text1"/>
        </w:rPr>
        <w:t xml:space="preserve"> </w:t>
      </w:r>
      <w:r w:rsidRPr="00197E42">
        <w:rPr>
          <w:rFonts w:ascii="Arial" w:hAnsi="Arial" w:cs="Arial"/>
          <w:color w:val="000000" w:themeColor="text1"/>
        </w:rPr>
        <w:t>Angel Rain-Franco</w:t>
      </w:r>
      <w:r w:rsidRPr="00197E42">
        <w:rPr>
          <w:rFonts w:ascii="Arial" w:hAnsi="Arial" w:cs="Arial"/>
          <w:color w:val="000000" w:themeColor="text1"/>
          <w:vertAlign w:val="superscript"/>
        </w:rPr>
        <w:t>1*</w:t>
      </w:r>
      <w:r w:rsidRPr="00197E42">
        <w:rPr>
          <w:rFonts w:ascii="Arial" w:hAnsi="Arial" w:cs="Arial"/>
          <w:color w:val="000000" w:themeColor="text1"/>
        </w:rPr>
        <w:t>(</w:t>
      </w:r>
      <w:r w:rsidRPr="00197E42">
        <w:rPr>
          <w:rFonts w:ascii="Arial" w:hAnsi="Arial" w:cs="Arial"/>
        </w:rPr>
        <w:t>angel.rain@limnol.uzh.ch</w:t>
      </w:r>
      <w:r w:rsidRPr="00197E42">
        <w:rPr>
          <w:rFonts w:ascii="Arial" w:hAnsi="Arial" w:cs="Arial"/>
          <w:color w:val="000000" w:themeColor="text1"/>
        </w:rPr>
        <w:t>), Alizée Le Moigne</w:t>
      </w:r>
      <w:r w:rsidRPr="00197E42">
        <w:rPr>
          <w:rFonts w:ascii="Arial" w:hAnsi="Arial" w:cs="Arial"/>
          <w:color w:val="000000" w:themeColor="text1"/>
          <w:vertAlign w:val="superscript"/>
        </w:rPr>
        <w:t>1,2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2143D3">
        <w:rPr>
          <w:rFonts w:ascii="Arial" w:hAnsi="Arial" w:cs="Arial"/>
          <w:color w:val="000000" w:themeColor="text1"/>
        </w:rPr>
        <w:t>(</w:t>
      </w:r>
      <w:r w:rsidRPr="00973F73">
        <w:rPr>
          <w:rFonts w:ascii="Arial" w:hAnsi="Arial" w:cs="Arial"/>
          <w:color w:val="000000" w:themeColor="text1"/>
        </w:rPr>
        <w:t>alizee.lemoigne@limnol.uzh.ch</w:t>
      </w:r>
      <w:r w:rsidRPr="002143D3">
        <w:rPr>
          <w:rFonts w:ascii="Arial" w:hAnsi="Arial" w:cs="Arial"/>
          <w:color w:val="000000" w:themeColor="text1"/>
        </w:rPr>
        <w:t>)</w:t>
      </w:r>
      <w:r w:rsidRPr="00197E42">
        <w:rPr>
          <w:rFonts w:ascii="Arial" w:hAnsi="Arial" w:cs="Arial"/>
          <w:color w:val="000000" w:themeColor="text1"/>
        </w:rPr>
        <w:t>, Lucas Serra</w:t>
      </w:r>
      <w:r>
        <w:rPr>
          <w:rFonts w:ascii="Arial" w:hAnsi="Arial" w:cs="Arial"/>
          <w:color w:val="000000" w:themeColor="text1"/>
        </w:rPr>
        <w:t xml:space="preserve"> </w:t>
      </w:r>
      <w:r w:rsidRPr="00197E42">
        <w:rPr>
          <w:rFonts w:ascii="Arial" w:hAnsi="Arial" w:cs="Arial"/>
          <w:color w:val="000000" w:themeColor="text1"/>
        </w:rPr>
        <w:t>Moncadas</w:t>
      </w:r>
      <w:r w:rsidRPr="00197E42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197E42">
        <w:rPr>
          <w:rFonts w:ascii="Arial" w:hAnsi="Arial" w:cs="Arial"/>
          <w:color w:val="000000" w:themeColor="text1"/>
        </w:rPr>
        <w:t>(</w:t>
      </w:r>
      <w:r w:rsidRPr="00973F73">
        <w:rPr>
          <w:rFonts w:ascii="Arial" w:hAnsi="Arial" w:cs="Arial"/>
          <w:color w:val="000000" w:themeColor="text1"/>
        </w:rPr>
        <w:t>lserra@limnol.uzh.ch</w:t>
      </w:r>
      <w:r w:rsidRPr="00197E42">
        <w:rPr>
          <w:rFonts w:ascii="Arial" w:hAnsi="Arial" w:cs="Arial"/>
          <w:color w:val="000000" w:themeColor="text1"/>
        </w:rPr>
        <w:t xml:space="preserve">), </w:t>
      </w:r>
      <w:r w:rsidRPr="00DA764B">
        <w:rPr>
          <w:rFonts w:ascii="Arial" w:hAnsi="Arial" w:cs="Arial"/>
          <w:color w:val="000000" w:themeColor="text1"/>
        </w:rPr>
        <w:t>Marisa O. D. Silva</w:t>
      </w:r>
      <w:r w:rsidRPr="00DA764B">
        <w:rPr>
          <w:rFonts w:ascii="Arial" w:hAnsi="Arial" w:cs="Arial"/>
          <w:color w:val="000000" w:themeColor="text1"/>
          <w:vertAlign w:val="superscript"/>
        </w:rPr>
        <w:t xml:space="preserve">3 </w:t>
      </w:r>
      <w:r w:rsidRPr="00197E42">
        <w:rPr>
          <w:rFonts w:ascii="Arial" w:hAnsi="Arial" w:cs="Arial"/>
          <w:color w:val="000000" w:themeColor="text1"/>
        </w:rPr>
        <w:t>(marisa.silva@oncyt.com), Adrian-Stefan Andrei</w:t>
      </w:r>
      <w:r w:rsidRPr="00197E42">
        <w:rPr>
          <w:rFonts w:ascii="Arial" w:hAnsi="Arial" w:cs="Arial"/>
          <w:color w:val="000000" w:themeColor="text1"/>
          <w:vertAlign w:val="superscript"/>
        </w:rPr>
        <w:t>1</w:t>
      </w:r>
      <w:r w:rsidRPr="00197E42">
        <w:rPr>
          <w:rFonts w:ascii="Arial" w:hAnsi="Arial" w:cs="Arial"/>
          <w:color w:val="000000" w:themeColor="text1"/>
        </w:rPr>
        <w:t xml:space="preserve"> (stefan.andrei@limnol.uzh.ch) &amp; Jakob Pernthaler</w:t>
      </w:r>
      <w:r w:rsidRPr="00197E42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 xml:space="preserve"> </w:t>
      </w:r>
      <w:r w:rsidRPr="00197E42">
        <w:rPr>
          <w:rFonts w:ascii="Arial" w:hAnsi="Arial" w:cs="Arial"/>
          <w:color w:val="000000" w:themeColor="text1"/>
        </w:rPr>
        <w:t>(</w:t>
      </w:r>
      <w:r w:rsidR="00930515" w:rsidRPr="003A331A">
        <w:rPr>
          <w:rFonts w:ascii="Arial" w:hAnsi="Arial" w:cs="Arial"/>
          <w:color w:val="000000" w:themeColor="text1"/>
        </w:rPr>
        <w:t>pernthaler@limnol.uzh.ch</w:t>
      </w:r>
      <w:r w:rsidRPr="00197E42">
        <w:rPr>
          <w:rFonts w:ascii="Arial" w:hAnsi="Arial" w:cs="Arial"/>
          <w:color w:val="000000" w:themeColor="text1"/>
        </w:rPr>
        <w:t>)</w:t>
      </w:r>
    </w:p>
    <w:p w14:paraId="69A717B6" w14:textId="77777777" w:rsidR="00930515" w:rsidRPr="00197E42" w:rsidRDefault="00930515" w:rsidP="00B614C1">
      <w:pPr>
        <w:spacing w:before="120" w:after="120" w:line="480" w:lineRule="auto"/>
        <w:rPr>
          <w:rFonts w:ascii="Arial" w:hAnsi="Arial" w:cs="Arial"/>
          <w:color w:val="000000" w:themeColor="text1"/>
        </w:rPr>
      </w:pPr>
    </w:p>
    <w:p w14:paraId="7DAB8F2E" w14:textId="3679410D" w:rsidR="00B614C1" w:rsidRDefault="00B614C1" w:rsidP="00B614C1">
      <w:pPr>
        <w:spacing w:before="120" w:after="120" w:line="480" w:lineRule="auto"/>
        <w:jc w:val="both"/>
        <w:rPr>
          <w:rFonts w:ascii="Arial" w:hAnsi="Arial" w:cs="Arial"/>
          <w:color w:val="000000" w:themeColor="text1"/>
          <w:lang w:val="fr-CH"/>
        </w:rPr>
      </w:pPr>
      <w:proofErr w:type="gramStart"/>
      <w:r w:rsidRPr="00DA764B">
        <w:rPr>
          <w:rFonts w:ascii="Arial" w:hAnsi="Arial" w:cs="Arial"/>
          <w:b/>
          <w:bCs/>
          <w:color w:val="000000" w:themeColor="text1"/>
          <w:lang w:val="fr-FR"/>
        </w:rPr>
        <w:t>Affiliations:</w:t>
      </w:r>
      <w:proofErr w:type="gramEnd"/>
      <w:r w:rsidRPr="00DA764B">
        <w:rPr>
          <w:rFonts w:ascii="Arial" w:hAnsi="Arial" w:cs="Arial"/>
          <w:color w:val="000000" w:themeColor="text1"/>
          <w:lang w:val="fr-FR"/>
        </w:rPr>
        <w:t xml:space="preserve"> (1) </w:t>
      </w:r>
      <w:proofErr w:type="spellStart"/>
      <w:r w:rsidRPr="00DA764B">
        <w:rPr>
          <w:rFonts w:ascii="Arial" w:hAnsi="Arial" w:cs="Arial"/>
          <w:color w:val="000000" w:themeColor="text1"/>
          <w:lang w:val="fr-FR"/>
        </w:rPr>
        <w:t>Limnological</w:t>
      </w:r>
      <w:proofErr w:type="spellEnd"/>
      <w:r w:rsidRPr="00DA764B">
        <w:rPr>
          <w:rFonts w:ascii="Arial" w:hAnsi="Arial" w:cs="Arial"/>
          <w:color w:val="000000" w:themeColor="text1"/>
          <w:lang w:val="fr-FR"/>
        </w:rPr>
        <w:t xml:space="preserve"> Station, </w:t>
      </w:r>
      <w:proofErr w:type="spellStart"/>
      <w:r w:rsidRPr="00DA764B">
        <w:rPr>
          <w:rFonts w:ascii="Arial" w:hAnsi="Arial" w:cs="Arial"/>
          <w:color w:val="000000" w:themeColor="text1"/>
          <w:lang w:val="fr-FR"/>
        </w:rPr>
        <w:t>University</w:t>
      </w:r>
      <w:proofErr w:type="spellEnd"/>
      <w:r w:rsidRPr="00DA764B">
        <w:rPr>
          <w:rFonts w:ascii="Arial" w:hAnsi="Arial" w:cs="Arial"/>
          <w:color w:val="000000" w:themeColor="text1"/>
          <w:lang w:val="fr-FR"/>
        </w:rPr>
        <w:t xml:space="preserve"> of Zurich, Zurich, </w:t>
      </w:r>
      <w:proofErr w:type="spellStart"/>
      <w:r w:rsidRPr="00DA764B">
        <w:rPr>
          <w:rFonts w:ascii="Arial" w:hAnsi="Arial" w:cs="Arial"/>
          <w:color w:val="000000" w:themeColor="text1"/>
          <w:lang w:val="fr-FR"/>
        </w:rPr>
        <w:t>Switzerland</w:t>
      </w:r>
      <w:proofErr w:type="spellEnd"/>
      <w:r w:rsidRPr="00DA764B">
        <w:rPr>
          <w:rFonts w:ascii="Arial" w:hAnsi="Arial" w:cs="Arial"/>
          <w:color w:val="000000" w:themeColor="text1"/>
          <w:lang w:val="fr-FR"/>
        </w:rPr>
        <w:t xml:space="preserve">; (2) </w:t>
      </w:r>
      <w:r w:rsidRPr="00345B51">
        <w:rPr>
          <w:rFonts w:ascii="Arial" w:hAnsi="Arial" w:cs="Arial"/>
          <w:color w:val="000000" w:themeColor="text1"/>
          <w:lang w:val="fr-CH"/>
        </w:rPr>
        <w:t xml:space="preserve">Institut National de la Recherche </w:t>
      </w:r>
      <w:r>
        <w:rPr>
          <w:rFonts w:ascii="Arial" w:hAnsi="Arial" w:cs="Arial"/>
          <w:color w:val="000000" w:themeColor="text1"/>
          <w:lang w:val="fr-CH"/>
        </w:rPr>
        <w:t>Scientifique (INRS), centre Eau, Terre et Environnement</w:t>
      </w:r>
      <w:r w:rsidR="00930515">
        <w:rPr>
          <w:rFonts w:ascii="Arial" w:hAnsi="Arial" w:cs="Arial"/>
          <w:color w:val="000000" w:themeColor="text1"/>
          <w:lang w:val="fr-CH"/>
        </w:rPr>
        <w:t>, Québec, Canada;</w:t>
      </w:r>
      <w:r w:rsidR="00930515">
        <w:rPr>
          <w:rFonts w:ascii="Arial" w:hAnsi="Arial" w:cs="Arial"/>
          <w:color w:val="000000" w:themeColor="text1"/>
          <w:vertAlign w:val="superscript"/>
          <w:lang w:val="fr-CH"/>
        </w:rPr>
        <w:t xml:space="preserve"> </w:t>
      </w:r>
      <w:r w:rsidR="00930515" w:rsidRPr="00DA764B">
        <w:rPr>
          <w:rFonts w:ascii="Arial" w:hAnsi="Arial" w:cs="Arial"/>
          <w:color w:val="000000" w:themeColor="text1"/>
          <w:lang w:val="fr-FR"/>
        </w:rPr>
        <w:t xml:space="preserve">(3) </w:t>
      </w:r>
      <w:proofErr w:type="spellStart"/>
      <w:r w:rsidR="00930515" w:rsidRPr="00792FC9">
        <w:rPr>
          <w:rFonts w:ascii="Arial" w:hAnsi="Arial" w:cs="Arial"/>
          <w:color w:val="000000" w:themeColor="text1"/>
          <w:lang w:val="fr-CH"/>
        </w:rPr>
        <w:t>onCyt</w:t>
      </w:r>
      <w:proofErr w:type="spellEnd"/>
      <w:r w:rsidR="00930515" w:rsidRPr="00792FC9">
        <w:rPr>
          <w:rFonts w:ascii="Arial" w:hAnsi="Arial" w:cs="Arial"/>
          <w:color w:val="000000" w:themeColor="text1"/>
          <w:lang w:val="fr-CH"/>
        </w:rPr>
        <w:t xml:space="preserve"> </w:t>
      </w:r>
      <w:proofErr w:type="spellStart"/>
      <w:r w:rsidR="00930515" w:rsidRPr="00792FC9">
        <w:rPr>
          <w:rFonts w:ascii="Arial" w:hAnsi="Arial" w:cs="Arial"/>
          <w:color w:val="000000" w:themeColor="text1"/>
          <w:lang w:val="fr-CH"/>
        </w:rPr>
        <w:t>Microbiology</w:t>
      </w:r>
      <w:proofErr w:type="spellEnd"/>
      <w:r w:rsidR="00930515">
        <w:rPr>
          <w:rFonts w:ascii="Arial" w:hAnsi="Arial" w:cs="Arial"/>
          <w:color w:val="000000" w:themeColor="text1"/>
          <w:lang w:val="fr-CH"/>
        </w:rPr>
        <w:t xml:space="preserve"> AG</w:t>
      </w:r>
      <w:r w:rsidR="00930515" w:rsidRPr="00792FC9">
        <w:rPr>
          <w:rFonts w:ascii="Arial" w:hAnsi="Arial" w:cs="Arial"/>
          <w:color w:val="000000" w:themeColor="text1"/>
          <w:lang w:val="fr-CH"/>
        </w:rPr>
        <w:t xml:space="preserve">, Zurich, </w:t>
      </w:r>
      <w:proofErr w:type="spellStart"/>
      <w:r w:rsidR="00930515" w:rsidRPr="00792FC9">
        <w:rPr>
          <w:rFonts w:ascii="Arial" w:hAnsi="Arial" w:cs="Arial"/>
          <w:color w:val="000000" w:themeColor="text1"/>
          <w:lang w:val="fr-CH"/>
        </w:rPr>
        <w:t>Switzerland</w:t>
      </w:r>
      <w:proofErr w:type="spellEnd"/>
      <w:r w:rsidR="00930515">
        <w:rPr>
          <w:rFonts w:ascii="Arial" w:hAnsi="Arial" w:cs="Arial"/>
          <w:color w:val="000000" w:themeColor="text1"/>
          <w:lang w:val="fr-CH"/>
        </w:rPr>
        <w:t>.</w:t>
      </w:r>
    </w:p>
    <w:p w14:paraId="7997F521" w14:textId="77777777" w:rsidR="00B614C1" w:rsidRPr="003A331A" w:rsidRDefault="00B614C1" w:rsidP="00B614C1">
      <w:pPr>
        <w:spacing w:before="120"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0D1A888D" w14:textId="3086F03E" w:rsidR="00713B5A" w:rsidRPr="00043C82" w:rsidRDefault="00713B5A" w:rsidP="00043C82">
      <w:pPr>
        <w:pStyle w:val="BodyA"/>
        <w:spacing w:line="480" w:lineRule="auto"/>
        <w:rPr>
          <w:rFonts w:ascii="Arial" w:hAnsi="Arial" w:cs="Arial"/>
          <w:iCs/>
          <w:sz w:val="24"/>
          <w:szCs w:val="24"/>
        </w:rPr>
      </w:pPr>
      <w:r w:rsidRPr="00043C82">
        <w:rPr>
          <w:rFonts w:ascii="Arial" w:hAnsi="Arial" w:cs="Arial"/>
          <w:iCs/>
          <w:sz w:val="24"/>
          <w:szCs w:val="24"/>
          <w:vertAlign w:val="superscript"/>
        </w:rPr>
        <w:t>*</w:t>
      </w:r>
      <w:r w:rsidRPr="00043C82">
        <w:rPr>
          <w:rFonts w:ascii="Arial" w:hAnsi="Arial" w:cs="Arial"/>
          <w:iCs/>
          <w:sz w:val="24"/>
          <w:szCs w:val="24"/>
        </w:rPr>
        <w:t>Corresponding author</w:t>
      </w:r>
      <w:r w:rsidR="004B47CF">
        <w:rPr>
          <w:rFonts w:ascii="Arial" w:hAnsi="Arial" w:cs="Arial"/>
          <w:iCs/>
          <w:sz w:val="24"/>
          <w:szCs w:val="24"/>
        </w:rPr>
        <w:t xml:space="preserve"> email</w:t>
      </w:r>
      <w:r w:rsidRPr="00043C82">
        <w:rPr>
          <w:rFonts w:ascii="Arial" w:hAnsi="Arial" w:cs="Arial"/>
          <w:iCs/>
          <w:sz w:val="24"/>
          <w:szCs w:val="24"/>
        </w:rPr>
        <w:t xml:space="preserve">: </w:t>
      </w:r>
      <w:r w:rsidRPr="00043C82">
        <w:rPr>
          <w:rFonts w:ascii="Arial" w:hAnsi="Arial" w:cs="Arial"/>
          <w:sz w:val="24"/>
          <w:szCs w:val="24"/>
        </w:rPr>
        <w:t>angel.rain@limnol.uzh.ch</w:t>
      </w:r>
    </w:p>
    <w:p w14:paraId="558931AF" w14:textId="77777777" w:rsidR="004B47CF" w:rsidRDefault="004B47CF" w:rsidP="00043C82">
      <w:pPr>
        <w:pStyle w:val="Body"/>
        <w:spacing w:line="480" w:lineRule="auto"/>
        <w:rPr>
          <w:rFonts w:ascii="Arial" w:hAnsi="Arial" w:cs="Arial"/>
          <w:iCs/>
          <w:sz w:val="24"/>
          <w:szCs w:val="24"/>
        </w:rPr>
      </w:pPr>
    </w:p>
    <w:p w14:paraId="4DF5417E" w14:textId="211C4B80" w:rsidR="00713B5A" w:rsidRPr="00043C82" w:rsidRDefault="004B47CF" w:rsidP="00043C82">
      <w:pPr>
        <w:pStyle w:val="Body"/>
        <w:spacing w:line="480" w:lineRule="auto"/>
        <w:rPr>
          <w:rFonts w:ascii="Arial" w:hAnsi="Arial" w:cs="Arial"/>
          <w:iCs/>
          <w:sz w:val="24"/>
          <w:szCs w:val="24"/>
        </w:rPr>
      </w:pPr>
      <w:r w:rsidRPr="00043C82">
        <w:rPr>
          <w:rFonts w:ascii="Arial" w:hAnsi="Arial" w:cs="Arial"/>
          <w:iCs/>
          <w:sz w:val="24"/>
          <w:szCs w:val="24"/>
        </w:rPr>
        <w:t>Supplementary</w:t>
      </w:r>
      <w:r w:rsidR="00713B5A" w:rsidRPr="00043C82">
        <w:rPr>
          <w:rFonts w:ascii="Arial" w:hAnsi="Arial" w:cs="Arial"/>
          <w:iCs/>
          <w:sz w:val="24"/>
          <w:szCs w:val="24"/>
        </w:rPr>
        <w:t xml:space="preserve"> material </w:t>
      </w:r>
      <w:r w:rsidRPr="00043C82">
        <w:rPr>
          <w:rFonts w:ascii="Arial" w:hAnsi="Arial" w:cs="Arial"/>
          <w:iCs/>
          <w:sz w:val="24"/>
          <w:szCs w:val="24"/>
        </w:rPr>
        <w:t>include:</w:t>
      </w:r>
    </w:p>
    <w:p w14:paraId="54DE686C" w14:textId="3B4D328B" w:rsidR="00713B5A" w:rsidRPr="00043C82" w:rsidRDefault="00713B5A" w:rsidP="00043C82">
      <w:pPr>
        <w:spacing w:line="480" w:lineRule="auto"/>
        <w:jc w:val="both"/>
        <w:rPr>
          <w:rFonts w:ascii="Arial" w:hAnsi="Arial" w:cs="Arial"/>
          <w:iCs/>
        </w:rPr>
      </w:pPr>
      <w:r w:rsidRPr="00043C82">
        <w:rPr>
          <w:rFonts w:ascii="Arial" w:hAnsi="Arial" w:cs="Arial"/>
          <w:iCs/>
        </w:rPr>
        <w:t>Supplementary Figure S1 to S</w:t>
      </w:r>
      <w:r w:rsidR="004B47CF">
        <w:rPr>
          <w:rFonts w:ascii="Arial" w:hAnsi="Arial" w:cs="Arial"/>
          <w:iCs/>
        </w:rPr>
        <w:t>2</w:t>
      </w:r>
    </w:p>
    <w:p w14:paraId="7358D56B" w14:textId="00EB8D18" w:rsidR="00713B5A" w:rsidRPr="00043C82" w:rsidRDefault="00713B5A" w:rsidP="00043C82">
      <w:pPr>
        <w:pStyle w:val="Body"/>
        <w:spacing w:line="480" w:lineRule="auto"/>
        <w:rPr>
          <w:rFonts w:ascii="Arial" w:hAnsi="Arial" w:cs="Arial"/>
          <w:bCs/>
          <w:sz w:val="24"/>
          <w:szCs w:val="24"/>
        </w:rPr>
      </w:pPr>
      <w:r w:rsidRPr="00043C82">
        <w:rPr>
          <w:rFonts w:ascii="Arial" w:hAnsi="Arial" w:cs="Arial"/>
          <w:iCs/>
          <w:sz w:val="24"/>
          <w:szCs w:val="24"/>
        </w:rPr>
        <w:t>Supplementary Table S1 to S7</w:t>
      </w:r>
    </w:p>
    <w:p w14:paraId="1F582614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41104D6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  <w:sectPr w:rsidR="004B47CF" w:rsidRPr="004B47CF" w:rsidSect="00227D38">
          <w:footerReference w:type="even" r:id="rId8"/>
          <w:footerReference w:type="default" r:id="rId9"/>
          <w:type w:val="continuous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D1B5AE7" w14:textId="77777777" w:rsidR="00713B5A" w:rsidRPr="004B47CF" w:rsidRDefault="00713B5A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2C57B90" w14:textId="77777777" w:rsidR="00713B5A" w:rsidRPr="004B47CF" w:rsidRDefault="00713B5A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F98FA41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220F9F2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71A58CE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F21E71C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B4A1D2C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97A1AE6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3979D23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917F173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9F0DF04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7BD9432" w14:textId="77777777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F08283A" w14:textId="55797C14" w:rsidR="004B47CF" w:rsidRPr="004B47CF" w:rsidRDefault="004B47CF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BBBD153" w14:textId="0900553A" w:rsidR="00A5760C" w:rsidRPr="0072246C" w:rsidRDefault="003A492E" w:rsidP="00E20F3A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0C24F76F" wp14:editId="1D2D9BEE">
            <wp:extent cx="5731510" cy="1853565"/>
            <wp:effectExtent l="0" t="0" r="0" b="635"/>
            <wp:docPr id="1103133352" name="Picture 7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133352" name="Picture 7" descr="A graph of different colored line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A4A79" w14:textId="394B29CC" w:rsidR="00A5760C" w:rsidRPr="004B47CF" w:rsidRDefault="00A5760C" w:rsidP="00A5760C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B47CF">
        <w:rPr>
          <w:rFonts w:ascii="Arial" w:hAnsi="Arial" w:cs="Arial"/>
          <w:b/>
          <w:bCs/>
          <w:color w:val="000000" w:themeColor="text1"/>
        </w:rPr>
        <w:t xml:space="preserve">Figure </w:t>
      </w:r>
      <w:r w:rsidR="00440DC6" w:rsidRPr="004B47CF">
        <w:rPr>
          <w:rFonts w:ascii="Arial" w:hAnsi="Arial" w:cs="Arial"/>
          <w:b/>
          <w:bCs/>
          <w:color w:val="000000" w:themeColor="text1"/>
        </w:rPr>
        <w:t>S</w:t>
      </w:r>
      <w:r w:rsidRPr="004B47CF">
        <w:rPr>
          <w:rFonts w:ascii="Arial" w:hAnsi="Arial" w:cs="Arial"/>
          <w:b/>
          <w:bCs/>
          <w:color w:val="000000" w:themeColor="text1"/>
        </w:rPr>
        <w:t xml:space="preserve">1. </w:t>
      </w:r>
      <w:r w:rsidR="004B47CF">
        <w:rPr>
          <w:rFonts w:ascii="Arial" w:hAnsi="Arial" w:cs="Arial"/>
          <w:color w:val="000000" w:themeColor="text1"/>
        </w:rPr>
        <w:t>a</w:t>
      </w:r>
      <w:r w:rsidRPr="004B47CF">
        <w:rPr>
          <w:rFonts w:ascii="Arial" w:hAnsi="Arial" w:cs="Arial"/>
          <w:color w:val="000000" w:themeColor="text1"/>
        </w:rPr>
        <w:t>) Exponential scoring function adjusted to the mean distribution of the genera that contributed &gt;0.</w:t>
      </w:r>
      <w:r w:rsidRPr="004B47CF">
        <w:rPr>
          <w:rFonts w:ascii="Arial" w:eastAsia="Calibri" w:hAnsi="Arial" w:cs="Arial"/>
          <w:color w:val="000000" w:themeColor="text1"/>
        </w:rPr>
        <w:t>1%</w:t>
      </w:r>
      <w:r w:rsidRPr="004B47CF">
        <w:rPr>
          <w:rFonts w:ascii="Arial" w:hAnsi="Arial" w:cs="Arial"/>
          <w:color w:val="000000" w:themeColor="text1"/>
        </w:rPr>
        <w:t xml:space="preserve"> of the average relative number of reads</w:t>
      </w:r>
      <w:r w:rsidR="0072246C">
        <w:rPr>
          <w:rFonts w:ascii="Arial" w:hAnsi="Arial" w:cs="Arial"/>
          <w:color w:val="000000" w:themeColor="text1"/>
        </w:rPr>
        <w:t xml:space="preserve"> from C0 to C6</w:t>
      </w:r>
      <w:r w:rsidRPr="004B47CF">
        <w:rPr>
          <w:rFonts w:ascii="Arial" w:hAnsi="Arial" w:cs="Arial"/>
          <w:color w:val="000000" w:themeColor="text1"/>
        </w:rPr>
        <w:t>. The black line represents the adjusted scoring function (R</w:t>
      </w:r>
      <w:r w:rsidRPr="004B47CF">
        <w:rPr>
          <w:rFonts w:ascii="Arial" w:hAnsi="Arial" w:cs="Arial"/>
          <w:color w:val="000000" w:themeColor="text1"/>
          <w:vertAlign w:val="superscript"/>
        </w:rPr>
        <w:t>2</w:t>
      </w:r>
      <w:r w:rsidRPr="004B47CF">
        <w:rPr>
          <w:rFonts w:ascii="Arial" w:hAnsi="Arial" w:cs="Arial"/>
          <w:color w:val="000000" w:themeColor="text1"/>
        </w:rPr>
        <w:t>=0.90, P&lt;0.001).</w:t>
      </w:r>
      <w:r w:rsidRPr="004B47CF">
        <w:rPr>
          <w:rFonts w:ascii="Arial" w:eastAsia="Calibri" w:hAnsi="Arial" w:cs="Arial"/>
          <w:color w:val="000000" w:themeColor="text1"/>
        </w:rPr>
        <w:t xml:space="preserve"> </w:t>
      </w:r>
      <w:r w:rsidR="004B47CF">
        <w:rPr>
          <w:rFonts w:ascii="Arial" w:hAnsi="Arial" w:cs="Arial"/>
          <w:color w:val="000000" w:themeColor="text1"/>
        </w:rPr>
        <w:t>b</w:t>
      </w:r>
      <w:r w:rsidRPr="004B47CF">
        <w:rPr>
          <w:rFonts w:ascii="Arial" w:hAnsi="Arial" w:cs="Arial"/>
          <w:color w:val="000000" w:themeColor="text1"/>
        </w:rPr>
        <w:t xml:space="preserve">) Per genus Elo-rating vs the occurrence per microcosm. Lines </w:t>
      </w:r>
      <w:r w:rsidRPr="004B47CF">
        <w:rPr>
          <w:rFonts w:ascii="Arial" w:eastAsia="Calibri" w:hAnsi="Arial" w:cs="Arial"/>
          <w:color w:val="000000" w:themeColor="text1"/>
        </w:rPr>
        <w:t>represent</w:t>
      </w:r>
      <w:r w:rsidRPr="004B47CF">
        <w:rPr>
          <w:rFonts w:ascii="Arial" w:hAnsi="Arial" w:cs="Arial"/>
          <w:color w:val="000000" w:themeColor="text1"/>
        </w:rPr>
        <w:t xml:space="preserve"> the fitted polynomial curve (y = ax</w:t>
      </w:r>
      <w:r w:rsidRPr="004B47CF">
        <w:rPr>
          <w:rFonts w:ascii="Arial" w:hAnsi="Arial" w:cs="Arial"/>
          <w:color w:val="000000" w:themeColor="text1"/>
          <w:vertAlign w:val="superscript"/>
        </w:rPr>
        <w:t>3</w:t>
      </w:r>
      <w:r w:rsidRPr="004B47CF">
        <w:rPr>
          <w:rFonts w:ascii="Arial" w:hAnsi="Arial" w:cs="Arial"/>
          <w:color w:val="000000" w:themeColor="text1"/>
        </w:rPr>
        <w:t> + bx</w:t>
      </w:r>
      <w:r w:rsidRPr="004B47CF">
        <w:rPr>
          <w:rFonts w:ascii="Arial" w:hAnsi="Arial" w:cs="Arial"/>
          <w:color w:val="000000" w:themeColor="text1"/>
          <w:vertAlign w:val="superscript"/>
        </w:rPr>
        <w:t>2</w:t>
      </w:r>
      <w:r w:rsidRPr="004B47CF">
        <w:rPr>
          <w:rFonts w:ascii="Arial" w:hAnsi="Arial" w:cs="Arial"/>
          <w:color w:val="000000" w:themeColor="text1"/>
        </w:rPr>
        <w:t> + cx + d; C0: R</w:t>
      </w:r>
      <w:r w:rsidRPr="004B47CF">
        <w:rPr>
          <w:rFonts w:ascii="Arial" w:hAnsi="Arial" w:cs="Arial"/>
          <w:color w:val="000000" w:themeColor="text1"/>
          <w:vertAlign w:val="superscript"/>
        </w:rPr>
        <w:t>2</w:t>
      </w:r>
      <w:r w:rsidRPr="004B47CF">
        <w:rPr>
          <w:rFonts w:ascii="Arial" w:hAnsi="Arial" w:cs="Arial"/>
          <w:color w:val="000000" w:themeColor="text1"/>
        </w:rPr>
        <w:t>= 0.64, P&lt;0.001; C01: R</w:t>
      </w:r>
      <w:r w:rsidRPr="004B47CF">
        <w:rPr>
          <w:rFonts w:ascii="Arial" w:hAnsi="Arial" w:cs="Arial"/>
          <w:color w:val="000000" w:themeColor="text1"/>
          <w:vertAlign w:val="superscript"/>
        </w:rPr>
        <w:t>2</w:t>
      </w:r>
      <w:r w:rsidRPr="004B47CF">
        <w:rPr>
          <w:rFonts w:ascii="Arial" w:hAnsi="Arial" w:cs="Arial"/>
          <w:color w:val="000000" w:themeColor="text1"/>
        </w:rPr>
        <w:t>= 0.53, P&lt;0.001; C4:</w:t>
      </w:r>
      <w:r w:rsidRPr="004B47CF">
        <w:rPr>
          <w:rFonts w:ascii="Arial" w:eastAsia="Calibri" w:hAnsi="Arial" w:cs="Arial"/>
          <w:color w:val="000000" w:themeColor="text1"/>
        </w:rPr>
        <w:t xml:space="preserve"> </w:t>
      </w:r>
      <w:r w:rsidRPr="004B47CF">
        <w:rPr>
          <w:rFonts w:ascii="Arial" w:hAnsi="Arial" w:cs="Arial"/>
          <w:color w:val="000000" w:themeColor="text1"/>
        </w:rPr>
        <w:t>R</w:t>
      </w:r>
      <w:r w:rsidRPr="004B47CF">
        <w:rPr>
          <w:rFonts w:ascii="Arial" w:hAnsi="Arial" w:cs="Arial"/>
          <w:color w:val="000000" w:themeColor="text1"/>
          <w:vertAlign w:val="superscript"/>
        </w:rPr>
        <w:t>2</w:t>
      </w:r>
      <w:r w:rsidRPr="004B47CF">
        <w:rPr>
          <w:rFonts w:ascii="Arial" w:hAnsi="Arial" w:cs="Arial"/>
          <w:color w:val="000000" w:themeColor="text1"/>
        </w:rPr>
        <w:t>= 0.27, P= 0.002; C6: R</w:t>
      </w:r>
      <w:r w:rsidRPr="004B47CF">
        <w:rPr>
          <w:rFonts w:ascii="Arial" w:hAnsi="Arial" w:cs="Arial"/>
          <w:color w:val="000000" w:themeColor="text1"/>
          <w:vertAlign w:val="superscript"/>
        </w:rPr>
        <w:t>2</w:t>
      </w:r>
      <w:r w:rsidRPr="004B47CF">
        <w:rPr>
          <w:rFonts w:ascii="Arial" w:hAnsi="Arial" w:cs="Arial"/>
          <w:color w:val="000000" w:themeColor="text1"/>
        </w:rPr>
        <w:t xml:space="preserve">= 0.10, P= 0.070). </w:t>
      </w:r>
      <w:r w:rsidR="004B47CF">
        <w:rPr>
          <w:rFonts w:ascii="Arial" w:hAnsi="Arial" w:cs="Arial"/>
          <w:color w:val="000000" w:themeColor="text1"/>
        </w:rPr>
        <w:t>c</w:t>
      </w:r>
      <w:r w:rsidRPr="004B47CF">
        <w:rPr>
          <w:rFonts w:ascii="Arial" w:hAnsi="Arial" w:cs="Arial"/>
          <w:color w:val="000000" w:themeColor="text1"/>
        </w:rPr>
        <w:t>) Per genus Elo-rating</w:t>
      </w:r>
      <w:r w:rsidRPr="004B47CF">
        <w:rPr>
          <w:rFonts w:ascii="Arial" w:eastAsia="Calibri" w:hAnsi="Arial" w:cs="Arial"/>
          <w:color w:val="000000" w:themeColor="text1"/>
        </w:rPr>
        <w:t xml:space="preserve"> </w:t>
      </w:r>
      <w:r w:rsidRPr="004B47CF">
        <w:rPr>
          <w:rFonts w:ascii="Arial" w:hAnsi="Arial" w:cs="Arial"/>
          <w:color w:val="000000" w:themeColor="text1"/>
        </w:rPr>
        <w:t xml:space="preserve">vs </w:t>
      </w:r>
      <w:r w:rsidR="003A492E">
        <w:rPr>
          <w:rFonts w:ascii="Arial" w:hAnsi="Arial" w:cs="Arial"/>
          <w:color w:val="000000" w:themeColor="text1"/>
        </w:rPr>
        <w:t xml:space="preserve">their respective log10 transformed average </w:t>
      </w:r>
      <w:r w:rsidR="00577A0A">
        <w:rPr>
          <w:rFonts w:ascii="Arial" w:hAnsi="Arial" w:cs="Arial"/>
          <w:color w:val="000000" w:themeColor="text1"/>
        </w:rPr>
        <w:t>relative abundance</w:t>
      </w:r>
      <w:r w:rsidRPr="004B47CF">
        <w:rPr>
          <w:rFonts w:ascii="Arial" w:hAnsi="Arial" w:cs="Arial"/>
          <w:color w:val="000000" w:themeColor="text1"/>
        </w:rPr>
        <w:t>.</w:t>
      </w:r>
    </w:p>
    <w:p w14:paraId="133176D4" w14:textId="77777777" w:rsidR="001B355D" w:rsidRPr="004B47CF" w:rsidRDefault="001B355D" w:rsidP="00297FF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F2175D0" w14:textId="2202FF8F" w:rsidR="00BF7584" w:rsidRPr="004B47CF" w:rsidRDefault="00BF7584" w:rsidP="00F53EB7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14:paraId="7D36FE32" w14:textId="77777777" w:rsidR="007318AE" w:rsidRPr="004B47CF" w:rsidRDefault="007318AE">
      <w:pPr>
        <w:rPr>
          <w:rFonts w:ascii="Arial" w:hAnsi="Arial" w:cs="Arial"/>
          <w:b/>
          <w:bCs/>
          <w:color w:val="000000" w:themeColor="text1"/>
        </w:rPr>
        <w:sectPr w:rsidR="007318AE" w:rsidRPr="004B47CF" w:rsidSect="00227D38">
          <w:type w:val="continuous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6C9C31D" w14:textId="38A7BEA7" w:rsidR="00440DC6" w:rsidRPr="004B47CF" w:rsidRDefault="00440DC6">
      <w:pPr>
        <w:rPr>
          <w:rFonts w:ascii="Arial" w:hAnsi="Arial" w:cs="Arial"/>
          <w:b/>
          <w:bCs/>
          <w:color w:val="000000" w:themeColor="text1"/>
        </w:rPr>
      </w:pPr>
    </w:p>
    <w:p w14:paraId="66A694E8" w14:textId="382DE630" w:rsidR="003B2F6D" w:rsidRPr="004B47CF" w:rsidRDefault="003B2F6D" w:rsidP="00297F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E7DA107" w14:textId="52AFAF06" w:rsidR="003B2F6D" w:rsidRPr="004B47CF" w:rsidRDefault="00440DC6" w:rsidP="00297FF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B47CF"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38DA581D" wp14:editId="489F2450">
            <wp:extent cx="5614302" cy="3742661"/>
            <wp:effectExtent l="0" t="0" r="0" b="4445"/>
            <wp:docPr id="1857942162" name="Picture 2" descr="A diagram of a mass plo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942162" name="Picture 2" descr="A diagram of a mass plot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246" cy="375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C8DA5" w14:textId="2A9FFFC7" w:rsidR="005927C3" w:rsidRPr="004B47CF" w:rsidRDefault="003B2F6D" w:rsidP="00E0214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B47CF">
        <w:rPr>
          <w:rFonts w:ascii="Arial" w:hAnsi="Arial" w:cs="Arial"/>
          <w:b/>
          <w:bCs/>
          <w:color w:val="000000" w:themeColor="text1"/>
        </w:rPr>
        <w:t>Figure S</w:t>
      </w:r>
      <w:r w:rsidR="005927C3" w:rsidRPr="004B47CF">
        <w:rPr>
          <w:rFonts w:ascii="Arial" w:hAnsi="Arial" w:cs="Arial"/>
          <w:b/>
          <w:bCs/>
          <w:color w:val="000000" w:themeColor="text1"/>
        </w:rPr>
        <w:t>2</w:t>
      </w:r>
      <w:r w:rsidRPr="004B47CF">
        <w:rPr>
          <w:rFonts w:ascii="Arial" w:hAnsi="Arial" w:cs="Arial"/>
          <w:b/>
          <w:bCs/>
          <w:color w:val="000000" w:themeColor="text1"/>
        </w:rPr>
        <w:t>.</w:t>
      </w:r>
      <w:r w:rsidR="00440DC6" w:rsidRPr="004B47CF">
        <w:rPr>
          <w:rFonts w:ascii="Arial" w:hAnsi="Arial" w:cs="Arial"/>
          <w:b/>
          <w:bCs/>
          <w:color w:val="000000" w:themeColor="text1"/>
        </w:rPr>
        <w:t xml:space="preserve"> </w:t>
      </w:r>
      <w:r w:rsidR="00440DC6" w:rsidRPr="00043C82">
        <w:rPr>
          <w:rFonts w:ascii="Arial" w:hAnsi="Arial" w:cs="Arial"/>
          <w:color w:val="000000" w:themeColor="text1"/>
        </w:rPr>
        <w:t>Relationship between the community abundance and biomass</w:t>
      </w:r>
      <w:r w:rsidR="004B47CF">
        <w:rPr>
          <w:rFonts w:ascii="Arial" w:hAnsi="Arial" w:cs="Arial"/>
          <w:color w:val="000000" w:themeColor="text1"/>
        </w:rPr>
        <w:t xml:space="preserve"> </w:t>
      </w:r>
      <w:r w:rsidR="00440DC6" w:rsidRPr="004B47CF">
        <w:rPr>
          <w:rFonts w:ascii="Arial" w:hAnsi="Arial" w:cs="Arial"/>
          <w:color w:val="000000" w:themeColor="text1"/>
        </w:rPr>
        <w:t>per microcosm from the dispersal limitation event and the cycles of biological interactions (C0 to C6)</w:t>
      </w:r>
      <w:r w:rsidR="00F66472" w:rsidRPr="004B47CF">
        <w:rPr>
          <w:rFonts w:ascii="Arial" w:hAnsi="Arial" w:cs="Arial"/>
          <w:color w:val="000000" w:themeColor="text1"/>
        </w:rPr>
        <w:t>.</w:t>
      </w:r>
      <w:r w:rsidR="00440DC6" w:rsidRPr="004B47CF">
        <w:rPr>
          <w:rFonts w:ascii="Arial" w:hAnsi="Arial" w:cs="Arial"/>
          <w:color w:val="000000" w:themeColor="text1"/>
        </w:rPr>
        <w:t xml:space="preserve"> Line </w:t>
      </w:r>
      <w:r w:rsidR="004B47CF" w:rsidRPr="004B47CF">
        <w:rPr>
          <w:rFonts w:ascii="Arial" w:eastAsia="Calibri" w:hAnsi="Arial" w:cs="Arial"/>
          <w:color w:val="000000" w:themeColor="text1"/>
        </w:rPr>
        <w:t>represents</w:t>
      </w:r>
      <w:r w:rsidR="00440DC6" w:rsidRPr="004B47CF">
        <w:rPr>
          <w:rFonts w:ascii="Arial" w:hAnsi="Arial" w:cs="Arial"/>
          <w:color w:val="000000" w:themeColor="text1"/>
        </w:rPr>
        <w:t xml:space="preserve"> the fitted polynomial curve (y = ax</w:t>
      </w:r>
      <w:r w:rsidR="00440DC6" w:rsidRPr="004B47CF">
        <w:rPr>
          <w:rFonts w:ascii="Arial" w:hAnsi="Arial" w:cs="Arial"/>
          <w:color w:val="000000" w:themeColor="text1"/>
          <w:vertAlign w:val="superscript"/>
        </w:rPr>
        <w:t>3</w:t>
      </w:r>
      <w:r w:rsidR="00440DC6" w:rsidRPr="004B47CF">
        <w:rPr>
          <w:rFonts w:ascii="Arial" w:hAnsi="Arial" w:cs="Arial"/>
          <w:color w:val="000000" w:themeColor="text1"/>
        </w:rPr>
        <w:t> + bx</w:t>
      </w:r>
      <w:r w:rsidR="00440DC6" w:rsidRPr="004B47CF">
        <w:rPr>
          <w:rFonts w:ascii="Arial" w:hAnsi="Arial" w:cs="Arial"/>
          <w:color w:val="000000" w:themeColor="text1"/>
          <w:vertAlign w:val="superscript"/>
        </w:rPr>
        <w:t>2</w:t>
      </w:r>
      <w:r w:rsidR="00440DC6" w:rsidRPr="004B47CF">
        <w:rPr>
          <w:rFonts w:ascii="Arial" w:hAnsi="Arial" w:cs="Arial"/>
          <w:color w:val="000000" w:themeColor="text1"/>
        </w:rPr>
        <w:t> + cx + d; R</w:t>
      </w:r>
      <w:r w:rsidR="00440DC6" w:rsidRPr="004B47CF">
        <w:rPr>
          <w:rFonts w:ascii="Arial" w:hAnsi="Arial" w:cs="Arial"/>
          <w:color w:val="000000" w:themeColor="text1"/>
          <w:vertAlign w:val="superscript"/>
        </w:rPr>
        <w:t>2</w:t>
      </w:r>
      <w:r w:rsidR="00440DC6" w:rsidRPr="004B47CF">
        <w:rPr>
          <w:rFonts w:ascii="Arial" w:hAnsi="Arial" w:cs="Arial"/>
          <w:color w:val="000000" w:themeColor="text1"/>
        </w:rPr>
        <w:t>= 0.34, P&lt;0.001)</w:t>
      </w:r>
      <w:r w:rsidR="003C1F8E" w:rsidRPr="004B47CF">
        <w:rPr>
          <w:rFonts w:ascii="Arial" w:hAnsi="Arial" w:cs="Arial"/>
          <w:color w:val="000000" w:themeColor="text1"/>
        </w:rPr>
        <w:t>.</w:t>
      </w:r>
      <w:r w:rsidR="00246519" w:rsidRPr="004B47CF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47EFD3D0" w14:textId="46EE77DC" w:rsidR="00AA6295" w:rsidRPr="004B47CF" w:rsidRDefault="00AA6295" w:rsidP="00E20F3A">
      <w:pPr>
        <w:rPr>
          <w:rFonts w:ascii="Arial" w:hAnsi="Arial" w:cs="Arial"/>
          <w:b/>
          <w:bCs/>
          <w:color w:val="000000" w:themeColor="text1"/>
        </w:rPr>
      </w:pPr>
    </w:p>
    <w:sectPr w:rsidR="00AA6295" w:rsidRPr="004B47CF" w:rsidSect="00227D38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06F18D" w14:textId="77777777" w:rsidR="00AC6017" w:rsidRDefault="00AC6017">
      <w:r>
        <w:separator/>
      </w:r>
    </w:p>
  </w:endnote>
  <w:endnote w:type="continuationSeparator" w:id="0">
    <w:p w14:paraId="7F5255CC" w14:textId="77777777" w:rsidR="00AC6017" w:rsidRDefault="00AC6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2930562"/>
      <w:docPartObj>
        <w:docPartGallery w:val="Page Numbers (Bottom of Page)"/>
        <w:docPartUnique/>
      </w:docPartObj>
    </w:sdtPr>
    <w:sdtContent>
      <w:p w14:paraId="7817F55E" w14:textId="3803822F" w:rsidR="0062784A" w:rsidRDefault="00281D4B" w:rsidP="00C72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26DE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80BCF2D" w14:textId="77777777" w:rsidR="0062784A" w:rsidRDefault="0062784A" w:rsidP="006278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38253880"/>
      <w:docPartObj>
        <w:docPartGallery w:val="Page Numbers (Bottom of Page)"/>
        <w:docPartUnique/>
      </w:docPartObj>
    </w:sdtPr>
    <w:sdtContent>
      <w:p w14:paraId="1A306F9E" w14:textId="70B6A7A4" w:rsidR="0062784A" w:rsidRDefault="00281D4B" w:rsidP="00C72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CF0645" w14:textId="77777777" w:rsidR="0062784A" w:rsidRDefault="0062784A" w:rsidP="006278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EB9280" w14:textId="77777777" w:rsidR="00AC6017" w:rsidRDefault="00AC6017">
      <w:r>
        <w:separator/>
      </w:r>
    </w:p>
  </w:footnote>
  <w:footnote w:type="continuationSeparator" w:id="0">
    <w:p w14:paraId="0A25A261" w14:textId="77777777" w:rsidR="00AC6017" w:rsidRDefault="00AC60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67318"/>
    <w:multiLevelType w:val="hybridMultilevel"/>
    <w:tmpl w:val="384C44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64532"/>
    <w:multiLevelType w:val="hybridMultilevel"/>
    <w:tmpl w:val="A03223F2"/>
    <w:lvl w:ilvl="0" w:tplc="8EEC8E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A694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16D0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92B6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89D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0260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4443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0A5F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525D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B036AD"/>
    <w:multiLevelType w:val="hybridMultilevel"/>
    <w:tmpl w:val="791C89F8"/>
    <w:lvl w:ilvl="0" w:tplc="B3AC72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DCC1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049E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34C9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FEF2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50F5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F4C5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FE72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79A58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C019AD"/>
    <w:multiLevelType w:val="hybridMultilevel"/>
    <w:tmpl w:val="7E9EDFA0"/>
    <w:lvl w:ilvl="0" w:tplc="486CAEE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4C804C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F274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263E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7404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F7091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EE9A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703F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0269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496A0E"/>
    <w:multiLevelType w:val="hybridMultilevel"/>
    <w:tmpl w:val="E41C89EC"/>
    <w:lvl w:ilvl="0" w:tplc="02A6D2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AA8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544B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28D0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8EC3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EF2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06C3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4E6F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9C81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53FC9"/>
    <w:multiLevelType w:val="hybridMultilevel"/>
    <w:tmpl w:val="67547A16"/>
    <w:lvl w:ilvl="0" w:tplc="D4E62F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B633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2E11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0805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38B6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9EB1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9A87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B416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F2B8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316B2D"/>
    <w:multiLevelType w:val="hybridMultilevel"/>
    <w:tmpl w:val="F4BEA630"/>
    <w:lvl w:ilvl="0" w:tplc="FE689E48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A31ABC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96D1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0C75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C2B3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7CFA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1C5B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FC29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8642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E3569C"/>
    <w:multiLevelType w:val="hybridMultilevel"/>
    <w:tmpl w:val="551099D2"/>
    <w:lvl w:ilvl="0" w:tplc="AC4C80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3DADC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DE17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B489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3AB5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AADB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643B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426D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FCC5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F15D27"/>
    <w:multiLevelType w:val="hybridMultilevel"/>
    <w:tmpl w:val="C11260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233060">
    <w:abstractNumId w:val="2"/>
  </w:num>
  <w:num w:numId="2" w16cid:durableId="1243830441">
    <w:abstractNumId w:val="4"/>
  </w:num>
  <w:num w:numId="3" w16cid:durableId="1523861161">
    <w:abstractNumId w:val="5"/>
  </w:num>
  <w:num w:numId="4" w16cid:durableId="795107034">
    <w:abstractNumId w:val="1"/>
  </w:num>
  <w:num w:numId="5" w16cid:durableId="1638684041">
    <w:abstractNumId w:val="7"/>
  </w:num>
  <w:num w:numId="6" w16cid:durableId="563758293">
    <w:abstractNumId w:val="3"/>
  </w:num>
  <w:num w:numId="7" w16cid:durableId="269357580">
    <w:abstractNumId w:val="6"/>
  </w:num>
  <w:num w:numId="8" w16cid:durableId="76365570">
    <w:abstractNumId w:val="8"/>
  </w:num>
  <w:num w:numId="9" w16cid:durableId="803428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647E62"/>
    <w:rsid w:val="0000247A"/>
    <w:rsid w:val="00003977"/>
    <w:rsid w:val="00004BCF"/>
    <w:rsid w:val="0000536B"/>
    <w:rsid w:val="00010E8E"/>
    <w:rsid w:val="00011A78"/>
    <w:rsid w:val="000137E9"/>
    <w:rsid w:val="00015516"/>
    <w:rsid w:val="00021EB4"/>
    <w:rsid w:val="00025390"/>
    <w:rsid w:val="00025638"/>
    <w:rsid w:val="000268C1"/>
    <w:rsid w:val="00026E62"/>
    <w:rsid w:val="00027773"/>
    <w:rsid w:val="0003015C"/>
    <w:rsid w:val="000307C0"/>
    <w:rsid w:val="00031C97"/>
    <w:rsid w:val="0003360B"/>
    <w:rsid w:val="00037390"/>
    <w:rsid w:val="00040699"/>
    <w:rsid w:val="0004097A"/>
    <w:rsid w:val="00042F0E"/>
    <w:rsid w:val="00043C82"/>
    <w:rsid w:val="00044401"/>
    <w:rsid w:val="00044DE8"/>
    <w:rsid w:val="00044F81"/>
    <w:rsid w:val="00045EFA"/>
    <w:rsid w:val="000470EB"/>
    <w:rsid w:val="0004717A"/>
    <w:rsid w:val="00051EDB"/>
    <w:rsid w:val="000555A5"/>
    <w:rsid w:val="00062129"/>
    <w:rsid w:val="00063CA3"/>
    <w:rsid w:val="000646B6"/>
    <w:rsid w:val="000677E6"/>
    <w:rsid w:val="00071764"/>
    <w:rsid w:val="00075B4A"/>
    <w:rsid w:val="00076A28"/>
    <w:rsid w:val="000802B1"/>
    <w:rsid w:val="000802DF"/>
    <w:rsid w:val="000804BB"/>
    <w:rsid w:val="000813E0"/>
    <w:rsid w:val="0008152F"/>
    <w:rsid w:val="00082841"/>
    <w:rsid w:val="00083253"/>
    <w:rsid w:val="000865DF"/>
    <w:rsid w:val="0008664F"/>
    <w:rsid w:val="00087AAC"/>
    <w:rsid w:val="00087AD6"/>
    <w:rsid w:val="00093777"/>
    <w:rsid w:val="000942DB"/>
    <w:rsid w:val="0009515C"/>
    <w:rsid w:val="000959EE"/>
    <w:rsid w:val="000A0741"/>
    <w:rsid w:val="000A083D"/>
    <w:rsid w:val="000A15AC"/>
    <w:rsid w:val="000A41CF"/>
    <w:rsid w:val="000A6ED9"/>
    <w:rsid w:val="000B039D"/>
    <w:rsid w:val="000B3977"/>
    <w:rsid w:val="000B6E07"/>
    <w:rsid w:val="000B6E39"/>
    <w:rsid w:val="000C14F0"/>
    <w:rsid w:val="000C5798"/>
    <w:rsid w:val="000C58BE"/>
    <w:rsid w:val="000C6A48"/>
    <w:rsid w:val="000C733F"/>
    <w:rsid w:val="000D134D"/>
    <w:rsid w:val="000D267F"/>
    <w:rsid w:val="000D2866"/>
    <w:rsid w:val="000D315D"/>
    <w:rsid w:val="000D3474"/>
    <w:rsid w:val="000D36F5"/>
    <w:rsid w:val="000D38B0"/>
    <w:rsid w:val="000D5955"/>
    <w:rsid w:val="000D5F23"/>
    <w:rsid w:val="000D77C0"/>
    <w:rsid w:val="000E067F"/>
    <w:rsid w:val="000E1820"/>
    <w:rsid w:val="000E43C7"/>
    <w:rsid w:val="000E4AD2"/>
    <w:rsid w:val="000E68FD"/>
    <w:rsid w:val="000F0306"/>
    <w:rsid w:val="000F0BF2"/>
    <w:rsid w:val="000F1A67"/>
    <w:rsid w:val="000F3671"/>
    <w:rsid w:val="001045B3"/>
    <w:rsid w:val="00104BB6"/>
    <w:rsid w:val="00105594"/>
    <w:rsid w:val="00105D9D"/>
    <w:rsid w:val="00106458"/>
    <w:rsid w:val="00110103"/>
    <w:rsid w:val="00112EDA"/>
    <w:rsid w:val="001135C3"/>
    <w:rsid w:val="0011369A"/>
    <w:rsid w:val="00116C15"/>
    <w:rsid w:val="00117E16"/>
    <w:rsid w:val="00121D67"/>
    <w:rsid w:val="00124D63"/>
    <w:rsid w:val="00126C7F"/>
    <w:rsid w:val="00136AE6"/>
    <w:rsid w:val="00137778"/>
    <w:rsid w:val="00137C70"/>
    <w:rsid w:val="00140676"/>
    <w:rsid w:val="00143B6E"/>
    <w:rsid w:val="00144387"/>
    <w:rsid w:val="00144BA6"/>
    <w:rsid w:val="001452D4"/>
    <w:rsid w:val="0014543A"/>
    <w:rsid w:val="0014633A"/>
    <w:rsid w:val="00147003"/>
    <w:rsid w:val="0014749E"/>
    <w:rsid w:val="001476DF"/>
    <w:rsid w:val="001514ED"/>
    <w:rsid w:val="001516CD"/>
    <w:rsid w:val="0015224E"/>
    <w:rsid w:val="00153DAD"/>
    <w:rsid w:val="001548CA"/>
    <w:rsid w:val="00154DAD"/>
    <w:rsid w:val="0015520C"/>
    <w:rsid w:val="00155A02"/>
    <w:rsid w:val="001609D8"/>
    <w:rsid w:val="001609E8"/>
    <w:rsid w:val="00163A96"/>
    <w:rsid w:val="00163BA9"/>
    <w:rsid w:val="001649CF"/>
    <w:rsid w:val="001653F9"/>
    <w:rsid w:val="001661A2"/>
    <w:rsid w:val="001664F1"/>
    <w:rsid w:val="00166FBF"/>
    <w:rsid w:val="00167C39"/>
    <w:rsid w:val="0017027B"/>
    <w:rsid w:val="00170B97"/>
    <w:rsid w:val="00171139"/>
    <w:rsid w:val="001740CE"/>
    <w:rsid w:val="00176D91"/>
    <w:rsid w:val="001775EC"/>
    <w:rsid w:val="00177C97"/>
    <w:rsid w:val="00177D44"/>
    <w:rsid w:val="0018093C"/>
    <w:rsid w:val="001811A8"/>
    <w:rsid w:val="00181339"/>
    <w:rsid w:val="00182320"/>
    <w:rsid w:val="00183418"/>
    <w:rsid w:val="001838DF"/>
    <w:rsid w:val="001861A4"/>
    <w:rsid w:val="00187A8A"/>
    <w:rsid w:val="00187FD3"/>
    <w:rsid w:val="00191A8E"/>
    <w:rsid w:val="0019239B"/>
    <w:rsid w:val="00192C67"/>
    <w:rsid w:val="00195D3F"/>
    <w:rsid w:val="00195F09"/>
    <w:rsid w:val="00196763"/>
    <w:rsid w:val="001A06ED"/>
    <w:rsid w:val="001A120B"/>
    <w:rsid w:val="001A1987"/>
    <w:rsid w:val="001A25D2"/>
    <w:rsid w:val="001A299F"/>
    <w:rsid w:val="001A33D8"/>
    <w:rsid w:val="001A470E"/>
    <w:rsid w:val="001A566B"/>
    <w:rsid w:val="001A6C81"/>
    <w:rsid w:val="001A6DD0"/>
    <w:rsid w:val="001B1F73"/>
    <w:rsid w:val="001B355D"/>
    <w:rsid w:val="001B4B21"/>
    <w:rsid w:val="001B7DAC"/>
    <w:rsid w:val="001C03F7"/>
    <w:rsid w:val="001C0829"/>
    <w:rsid w:val="001C10B4"/>
    <w:rsid w:val="001C10C2"/>
    <w:rsid w:val="001C2C7C"/>
    <w:rsid w:val="001C30CD"/>
    <w:rsid w:val="001C4AAA"/>
    <w:rsid w:val="001C58A3"/>
    <w:rsid w:val="001D0E3B"/>
    <w:rsid w:val="001D126F"/>
    <w:rsid w:val="001D1854"/>
    <w:rsid w:val="001D4597"/>
    <w:rsid w:val="001D45C2"/>
    <w:rsid w:val="001D6AA5"/>
    <w:rsid w:val="001D6BCE"/>
    <w:rsid w:val="001E09C6"/>
    <w:rsid w:val="001E1B74"/>
    <w:rsid w:val="001E37E2"/>
    <w:rsid w:val="001E3EC9"/>
    <w:rsid w:val="001F11AE"/>
    <w:rsid w:val="001F5D84"/>
    <w:rsid w:val="001F7C26"/>
    <w:rsid w:val="001F7D1E"/>
    <w:rsid w:val="00202308"/>
    <w:rsid w:val="00202628"/>
    <w:rsid w:val="00203E9A"/>
    <w:rsid w:val="00206671"/>
    <w:rsid w:val="00210C98"/>
    <w:rsid w:val="002114D3"/>
    <w:rsid w:val="00211C1B"/>
    <w:rsid w:val="00212C76"/>
    <w:rsid w:val="00213595"/>
    <w:rsid w:val="00217BF3"/>
    <w:rsid w:val="00217CA5"/>
    <w:rsid w:val="00221F91"/>
    <w:rsid w:val="0022245F"/>
    <w:rsid w:val="002234A8"/>
    <w:rsid w:val="0022439F"/>
    <w:rsid w:val="00227D38"/>
    <w:rsid w:val="002311F5"/>
    <w:rsid w:val="00231902"/>
    <w:rsid w:val="00233047"/>
    <w:rsid w:val="00233F12"/>
    <w:rsid w:val="002349F2"/>
    <w:rsid w:val="00234A89"/>
    <w:rsid w:val="00235738"/>
    <w:rsid w:val="00235ACA"/>
    <w:rsid w:val="002375A6"/>
    <w:rsid w:val="00241206"/>
    <w:rsid w:val="00241F02"/>
    <w:rsid w:val="00243064"/>
    <w:rsid w:val="00243C82"/>
    <w:rsid w:val="00246519"/>
    <w:rsid w:val="002469A9"/>
    <w:rsid w:val="00250B6B"/>
    <w:rsid w:val="00251298"/>
    <w:rsid w:val="00252772"/>
    <w:rsid w:val="00256B3C"/>
    <w:rsid w:val="00256CCE"/>
    <w:rsid w:val="00260DDB"/>
    <w:rsid w:val="0026106D"/>
    <w:rsid w:val="002629F2"/>
    <w:rsid w:val="00265138"/>
    <w:rsid w:val="002672EC"/>
    <w:rsid w:val="002703E7"/>
    <w:rsid w:val="0027489F"/>
    <w:rsid w:val="00275D94"/>
    <w:rsid w:val="00276146"/>
    <w:rsid w:val="0027665E"/>
    <w:rsid w:val="00281AA6"/>
    <w:rsid w:val="00281D4B"/>
    <w:rsid w:val="002821F7"/>
    <w:rsid w:val="0028262A"/>
    <w:rsid w:val="002879D2"/>
    <w:rsid w:val="00294BEE"/>
    <w:rsid w:val="00295569"/>
    <w:rsid w:val="00297718"/>
    <w:rsid w:val="002979B6"/>
    <w:rsid w:val="00297E59"/>
    <w:rsid w:val="00297FF7"/>
    <w:rsid w:val="002A0031"/>
    <w:rsid w:val="002A17E4"/>
    <w:rsid w:val="002A19B9"/>
    <w:rsid w:val="002A1CE3"/>
    <w:rsid w:val="002A2630"/>
    <w:rsid w:val="002A2C97"/>
    <w:rsid w:val="002A6B11"/>
    <w:rsid w:val="002A7288"/>
    <w:rsid w:val="002B0A68"/>
    <w:rsid w:val="002B3CFC"/>
    <w:rsid w:val="002B3ED7"/>
    <w:rsid w:val="002B49D0"/>
    <w:rsid w:val="002B55D1"/>
    <w:rsid w:val="002B737D"/>
    <w:rsid w:val="002B77FD"/>
    <w:rsid w:val="002C0E96"/>
    <w:rsid w:val="002C38F5"/>
    <w:rsid w:val="002C3FC8"/>
    <w:rsid w:val="002C61E5"/>
    <w:rsid w:val="002C6789"/>
    <w:rsid w:val="002C68E6"/>
    <w:rsid w:val="002D16F6"/>
    <w:rsid w:val="002D1A4E"/>
    <w:rsid w:val="002D24EC"/>
    <w:rsid w:val="002D4C34"/>
    <w:rsid w:val="002D5399"/>
    <w:rsid w:val="002E0837"/>
    <w:rsid w:val="002E0F3E"/>
    <w:rsid w:val="002E1E03"/>
    <w:rsid w:val="002E2BFC"/>
    <w:rsid w:val="002E5C13"/>
    <w:rsid w:val="002F07A8"/>
    <w:rsid w:val="002F2219"/>
    <w:rsid w:val="002F2D50"/>
    <w:rsid w:val="002F3222"/>
    <w:rsid w:val="002F3614"/>
    <w:rsid w:val="002F414A"/>
    <w:rsid w:val="002F52BE"/>
    <w:rsid w:val="002F53CF"/>
    <w:rsid w:val="002F67FD"/>
    <w:rsid w:val="002F7E21"/>
    <w:rsid w:val="00301F92"/>
    <w:rsid w:val="00302446"/>
    <w:rsid w:val="0030795B"/>
    <w:rsid w:val="00307C38"/>
    <w:rsid w:val="00307F67"/>
    <w:rsid w:val="00312817"/>
    <w:rsid w:val="00315830"/>
    <w:rsid w:val="0031658B"/>
    <w:rsid w:val="003215D1"/>
    <w:rsid w:val="00321E0C"/>
    <w:rsid w:val="003222B3"/>
    <w:rsid w:val="00322CE3"/>
    <w:rsid w:val="00322DFB"/>
    <w:rsid w:val="00323E1E"/>
    <w:rsid w:val="00323E8B"/>
    <w:rsid w:val="003255DD"/>
    <w:rsid w:val="0032601E"/>
    <w:rsid w:val="0032614F"/>
    <w:rsid w:val="00330E67"/>
    <w:rsid w:val="00331AA8"/>
    <w:rsid w:val="00332669"/>
    <w:rsid w:val="00334888"/>
    <w:rsid w:val="00335C9A"/>
    <w:rsid w:val="0033751E"/>
    <w:rsid w:val="003411F9"/>
    <w:rsid w:val="00341611"/>
    <w:rsid w:val="00341D2C"/>
    <w:rsid w:val="003424CF"/>
    <w:rsid w:val="003429F2"/>
    <w:rsid w:val="00343C82"/>
    <w:rsid w:val="00344C5F"/>
    <w:rsid w:val="00345469"/>
    <w:rsid w:val="00345CE4"/>
    <w:rsid w:val="00346C86"/>
    <w:rsid w:val="00347445"/>
    <w:rsid w:val="00350580"/>
    <w:rsid w:val="0035251A"/>
    <w:rsid w:val="003528BD"/>
    <w:rsid w:val="00355E26"/>
    <w:rsid w:val="003562B0"/>
    <w:rsid w:val="00356CBD"/>
    <w:rsid w:val="00357162"/>
    <w:rsid w:val="003606D7"/>
    <w:rsid w:val="003612F0"/>
    <w:rsid w:val="0036146C"/>
    <w:rsid w:val="003656DC"/>
    <w:rsid w:val="0037138E"/>
    <w:rsid w:val="00371BEB"/>
    <w:rsid w:val="003736E2"/>
    <w:rsid w:val="00381E2C"/>
    <w:rsid w:val="00382E5C"/>
    <w:rsid w:val="00383370"/>
    <w:rsid w:val="00383512"/>
    <w:rsid w:val="003868C8"/>
    <w:rsid w:val="00386A15"/>
    <w:rsid w:val="00390BCF"/>
    <w:rsid w:val="0039117C"/>
    <w:rsid w:val="003927AA"/>
    <w:rsid w:val="003930A3"/>
    <w:rsid w:val="00395259"/>
    <w:rsid w:val="00396A6F"/>
    <w:rsid w:val="003A0026"/>
    <w:rsid w:val="003A218D"/>
    <w:rsid w:val="003A283C"/>
    <w:rsid w:val="003A331A"/>
    <w:rsid w:val="003A359D"/>
    <w:rsid w:val="003A492E"/>
    <w:rsid w:val="003A4B38"/>
    <w:rsid w:val="003B1ADB"/>
    <w:rsid w:val="003B1C88"/>
    <w:rsid w:val="003B1DD7"/>
    <w:rsid w:val="003B242A"/>
    <w:rsid w:val="003B2C90"/>
    <w:rsid w:val="003B2F6D"/>
    <w:rsid w:val="003B359A"/>
    <w:rsid w:val="003B38CF"/>
    <w:rsid w:val="003C0580"/>
    <w:rsid w:val="003C05D1"/>
    <w:rsid w:val="003C0911"/>
    <w:rsid w:val="003C1F8E"/>
    <w:rsid w:val="003C2248"/>
    <w:rsid w:val="003C307F"/>
    <w:rsid w:val="003C6287"/>
    <w:rsid w:val="003C68A4"/>
    <w:rsid w:val="003D1CFF"/>
    <w:rsid w:val="003D3A35"/>
    <w:rsid w:val="003D4619"/>
    <w:rsid w:val="003D534A"/>
    <w:rsid w:val="003D58AC"/>
    <w:rsid w:val="003D6DBB"/>
    <w:rsid w:val="003D76EB"/>
    <w:rsid w:val="003E1239"/>
    <w:rsid w:val="003E5936"/>
    <w:rsid w:val="003E5F02"/>
    <w:rsid w:val="003E69AF"/>
    <w:rsid w:val="003F03D5"/>
    <w:rsid w:val="003F1461"/>
    <w:rsid w:val="003F3EE5"/>
    <w:rsid w:val="0040056C"/>
    <w:rsid w:val="0040355C"/>
    <w:rsid w:val="00404701"/>
    <w:rsid w:val="004053F3"/>
    <w:rsid w:val="00412CEE"/>
    <w:rsid w:val="004134A5"/>
    <w:rsid w:val="00414933"/>
    <w:rsid w:val="004203FF"/>
    <w:rsid w:val="0042047B"/>
    <w:rsid w:val="00421190"/>
    <w:rsid w:val="00421373"/>
    <w:rsid w:val="00422F94"/>
    <w:rsid w:val="00422FD0"/>
    <w:rsid w:val="0042318C"/>
    <w:rsid w:val="004245C5"/>
    <w:rsid w:val="0042669D"/>
    <w:rsid w:val="00427E28"/>
    <w:rsid w:val="00431062"/>
    <w:rsid w:val="00432337"/>
    <w:rsid w:val="00433CCC"/>
    <w:rsid w:val="00433DE5"/>
    <w:rsid w:val="004349AD"/>
    <w:rsid w:val="00434D7D"/>
    <w:rsid w:val="00435714"/>
    <w:rsid w:val="00440BF2"/>
    <w:rsid w:val="00440DC6"/>
    <w:rsid w:val="00440FBE"/>
    <w:rsid w:val="00443322"/>
    <w:rsid w:val="0044333F"/>
    <w:rsid w:val="004439F3"/>
    <w:rsid w:val="00445329"/>
    <w:rsid w:val="004474B7"/>
    <w:rsid w:val="00447E61"/>
    <w:rsid w:val="004502AB"/>
    <w:rsid w:val="004516BF"/>
    <w:rsid w:val="00452C90"/>
    <w:rsid w:val="00453A77"/>
    <w:rsid w:val="00454032"/>
    <w:rsid w:val="00455670"/>
    <w:rsid w:val="00456880"/>
    <w:rsid w:val="00457C22"/>
    <w:rsid w:val="0046062F"/>
    <w:rsid w:val="004611A5"/>
    <w:rsid w:val="00465999"/>
    <w:rsid w:val="00467134"/>
    <w:rsid w:val="00467AAF"/>
    <w:rsid w:val="00467BA1"/>
    <w:rsid w:val="00471BF1"/>
    <w:rsid w:val="004725D9"/>
    <w:rsid w:val="004735FA"/>
    <w:rsid w:val="00476E67"/>
    <w:rsid w:val="00477451"/>
    <w:rsid w:val="00482118"/>
    <w:rsid w:val="0048647C"/>
    <w:rsid w:val="00491179"/>
    <w:rsid w:val="004937F4"/>
    <w:rsid w:val="00495AB0"/>
    <w:rsid w:val="00495DEA"/>
    <w:rsid w:val="00496016"/>
    <w:rsid w:val="004A0E5B"/>
    <w:rsid w:val="004A10ED"/>
    <w:rsid w:val="004A1F07"/>
    <w:rsid w:val="004A2B82"/>
    <w:rsid w:val="004A3897"/>
    <w:rsid w:val="004A42D9"/>
    <w:rsid w:val="004A7AC1"/>
    <w:rsid w:val="004B0046"/>
    <w:rsid w:val="004B1A29"/>
    <w:rsid w:val="004B377E"/>
    <w:rsid w:val="004B47CF"/>
    <w:rsid w:val="004B4D34"/>
    <w:rsid w:val="004B6DFD"/>
    <w:rsid w:val="004B764A"/>
    <w:rsid w:val="004C2030"/>
    <w:rsid w:val="004C2223"/>
    <w:rsid w:val="004C24B8"/>
    <w:rsid w:val="004C2635"/>
    <w:rsid w:val="004C4863"/>
    <w:rsid w:val="004C59C7"/>
    <w:rsid w:val="004C5FA1"/>
    <w:rsid w:val="004C6582"/>
    <w:rsid w:val="004C7C2A"/>
    <w:rsid w:val="004D02AB"/>
    <w:rsid w:val="004D3BBD"/>
    <w:rsid w:val="004D4219"/>
    <w:rsid w:val="004D45B8"/>
    <w:rsid w:val="004D5699"/>
    <w:rsid w:val="004D5761"/>
    <w:rsid w:val="004E1013"/>
    <w:rsid w:val="004E1EEF"/>
    <w:rsid w:val="004E4675"/>
    <w:rsid w:val="004E4A8C"/>
    <w:rsid w:val="004F2812"/>
    <w:rsid w:val="004F2EDF"/>
    <w:rsid w:val="004F3C47"/>
    <w:rsid w:val="004F47EF"/>
    <w:rsid w:val="004F6BDF"/>
    <w:rsid w:val="005001F4"/>
    <w:rsid w:val="00500628"/>
    <w:rsid w:val="0050279B"/>
    <w:rsid w:val="0050292E"/>
    <w:rsid w:val="005047F3"/>
    <w:rsid w:val="00504E80"/>
    <w:rsid w:val="005054B3"/>
    <w:rsid w:val="005058AF"/>
    <w:rsid w:val="00507248"/>
    <w:rsid w:val="005136F3"/>
    <w:rsid w:val="005170E6"/>
    <w:rsid w:val="00517CE5"/>
    <w:rsid w:val="0052031A"/>
    <w:rsid w:val="00521CFC"/>
    <w:rsid w:val="005263B8"/>
    <w:rsid w:val="0052696E"/>
    <w:rsid w:val="00530760"/>
    <w:rsid w:val="0053169D"/>
    <w:rsid w:val="0053575C"/>
    <w:rsid w:val="00536B9D"/>
    <w:rsid w:val="0054024D"/>
    <w:rsid w:val="00540C3F"/>
    <w:rsid w:val="00540EE3"/>
    <w:rsid w:val="00540F31"/>
    <w:rsid w:val="0054107C"/>
    <w:rsid w:val="0054135D"/>
    <w:rsid w:val="00541514"/>
    <w:rsid w:val="00541DAE"/>
    <w:rsid w:val="00544A3F"/>
    <w:rsid w:val="00544E8C"/>
    <w:rsid w:val="00546C19"/>
    <w:rsid w:val="0055185B"/>
    <w:rsid w:val="00552D4B"/>
    <w:rsid w:val="00553CA5"/>
    <w:rsid w:val="00554F1B"/>
    <w:rsid w:val="005557B6"/>
    <w:rsid w:val="0055687F"/>
    <w:rsid w:val="00556A33"/>
    <w:rsid w:val="0055786F"/>
    <w:rsid w:val="00557BAA"/>
    <w:rsid w:val="0056054B"/>
    <w:rsid w:val="00560D4E"/>
    <w:rsid w:val="00560FD9"/>
    <w:rsid w:val="0056419C"/>
    <w:rsid w:val="00566474"/>
    <w:rsid w:val="00566AE8"/>
    <w:rsid w:val="00566C92"/>
    <w:rsid w:val="00566FE1"/>
    <w:rsid w:val="00571A34"/>
    <w:rsid w:val="0057248C"/>
    <w:rsid w:val="00577500"/>
    <w:rsid w:val="00577882"/>
    <w:rsid w:val="00577A0A"/>
    <w:rsid w:val="00577D4A"/>
    <w:rsid w:val="005809B4"/>
    <w:rsid w:val="00582650"/>
    <w:rsid w:val="00582FDA"/>
    <w:rsid w:val="00582FF8"/>
    <w:rsid w:val="005873A5"/>
    <w:rsid w:val="00591ADB"/>
    <w:rsid w:val="005927C3"/>
    <w:rsid w:val="005948A0"/>
    <w:rsid w:val="00595118"/>
    <w:rsid w:val="005969D1"/>
    <w:rsid w:val="005A06CB"/>
    <w:rsid w:val="005A50FE"/>
    <w:rsid w:val="005A635A"/>
    <w:rsid w:val="005A676F"/>
    <w:rsid w:val="005A6A9D"/>
    <w:rsid w:val="005B1141"/>
    <w:rsid w:val="005B2859"/>
    <w:rsid w:val="005B2CF3"/>
    <w:rsid w:val="005B4570"/>
    <w:rsid w:val="005B5C51"/>
    <w:rsid w:val="005B6EF8"/>
    <w:rsid w:val="005B7E3E"/>
    <w:rsid w:val="005C07DD"/>
    <w:rsid w:val="005C09ED"/>
    <w:rsid w:val="005C1FF2"/>
    <w:rsid w:val="005C30B4"/>
    <w:rsid w:val="005C313B"/>
    <w:rsid w:val="005C39E1"/>
    <w:rsid w:val="005C3E84"/>
    <w:rsid w:val="005C6884"/>
    <w:rsid w:val="005D1B4D"/>
    <w:rsid w:val="005D20F2"/>
    <w:rsid w:val="005D2BB3"/>
    <w:rsid w:val="005D3538"/>
    <w:rsid w:val="005D3565"/>
    <w:rsid w:val="005D4B21"/>
    <w:rsid w:val="005D5323"/>
    <w:rsid w:val="005D693A"/>
    <w:rsid w:val="005E1278"/>
    <w:rsid w:val="005E37B0"/>
    <w:rsid w:val="005E3905"/>
    <w:rsid w:val="005E45C3"/>
    <w:rsid w:val="005E4F86"/>
    <w:rsid w:val="005E60F9"/>
    <w:rsid w:val="005E7209"/>
    <w:rsid w:val="005F03E6"/>
    <w:rsid w:val="005F21AD"/>
    <w:rsid w:val="005F2EFB"/>
    <w:rsid w:val="005F3C46"/>
    <w:rsid w:val="005F44F8"/>
    <w:rsid w:val="005F47AE"/>
    <w:rsid w:val="005F5437"/>
    <w:rsid w:val="005F5A1D"/>
    <w:rsid w:val="005F63ED"/>
    <w:rsid w:val="00600187"/>
    <w:rsid w:val="00600E11"/>
    <w:rsid w:val="00601ABA"/>
    <w:rsid w:val="006033E6"/>
    <w:rsid w:val="006041F2"/>
    <w:rsid w:val="00606954"/>
    <w:rsid w:val="00610433"/>
    <w:rsid w:val="00610B8D"/>
    <w:rsid w:val="006126DA"/>
    <w:rsid w:val="00614AAE"/>
    <w:rsid w:val="006154B1"/>
    <w:rsid w:val="00615521"/>
    <w:rsid w:val="006200E1"/>
    <w:rsid w:val="00620649"/>
    <w:rsid w:val="00624906"/>
    <w:rsid w:val="006266D0"/>
    <w:rsid w:val="00626EFA"/>
    <w:rsid w:val="0062784A"/>
    <w:rsid w:val="00627A63"/>
    <w:rsid w:val="006302C0"/>
    <w:rsid w:val="006317CB"/>
    <w:rsid w:val="00633019"/>
    <w:rsid w:val="006334D8"/>
    <w:rsid w:val="00634AC9"/>
    <w:rsid w:val="00635067"/>
    <w:rsid w:val="0063506A"/>
    <w:rsid w:val="00640934"/>
    <w:rsid w:val="006419BF"/>
    <w:rsid w:val="00642C46"/>
    <w:rsid w:val="0064444F"/>
    <w:rsid w:val="00644550"/>
    <w:rsid w:val="0064497E"/>
    <w:rsid w:val="00645B2A"/>
    <w:rsid w:val="00645DD2"/>
    <w:rsid w:val="00647E62"/>
    <w:rsid w:val="00650906"/>
    <w:rsid w:val="00650E0D"/>
    <w:rsid w:val="0065148E"/>
    <w:rsid w:val="006514C6"/>
    <w:rsid w:val="006531B1"/>
    <w:rsid w:val="006545D1"/>
    <w:rsid w:val="00654BA5"/>
    <w:rsid w:val="00655D31"/>
    <w:rsid w:val="0066038C"/>
    <w:rsid w:val="00661E31"/>
    <w:rsid w:val="00664EB5"/>
    <w:rsid w:val="00664F3E"/>
    <w:rsid w:val="00666406"/>
    <w:rsid w:val="00666A1C"/>
    <w:rsid w:val="00666B6F"/>
    <w:rsid w:val="00667125"/>
    <w:rsid w:val="00667A41"/>
    <w:rsid w:val="006700C8"/>
    <w:rsid w:val="00670F1F"/>
    <w:rsid w:val="006728E0"/>
    <w:rsid w:val="00673018"/>
    <w:rsid w:val="00675269"/>
    <w:rsid w:val="0067637D"/>
    <w:rsid w:val="00680F1C"/>
    <w:rsid w:val="006817C9"/>
    <w:rsid w:val="00682E97"/>
    <w:rsid w:val="0068379C"/>
    <w:rsid w:val="00683CE1"/>
    <w:rsid w:val="006860B8"/>
    <w:rsid w:val="00691368"/>
    <w:rsid w:val="006931C5"/>
    <w:rsid w:val="00694570"/>
    <w:rsid w:val="006947AB"/>
    <w:rsid w:val="00696960"/>
    <w:rsid w:val="006A19FD"/>
    <w:rsid w:val="006A2A45"/>
    <w:rsid w:val="006A4D12"/>
    <w:rsid w:val="006A75FC"/>
    <w:rsid w:val="006A7F61"/>
    <w:rsid w:val="006B04C6"/>
    <w:rsid w:val="006B050C"/>
    <w:rsid w:val="006B42D1"/>
    <w:rsid w:val="006B4302"/>
    <w:rsid w:val="006B561C"/>
    <w:rsid w:val="006C123C"/>
    <w:rsid w:val="006C1E16"/>
    <w:rsid w:val="006C4714"/>
    <w:rsid w:val="006C60C2"/>
    <w:rsid w:val="006C6E0A"/>
    <w:rsid w:val="006C7C07"/>
    <w:rsid w:val="006C7D7A"/>
    <w:rsid w:val="006D09C1"/>
    <w:rsid w:val="006D202D"/>
    <w:rsid w:val="006D24E1"/>
    <w:rsid w:val="006D2EB0"/>
    <w:rsid w:val="006D2F88"/>
    <w:rsid w:val="006D38AC"/>
    <w:rsid w:val="006D6580"/>
    <w:rsid w:val="006E1D02"/>
    <w:rsid w:val="006F1B09"/>
    <w:rsid w:val="006F2A1F"/>
    <w:rsid w:val="006F2BAE"/>
    <w:rsid w:val="006F4AF8"/>
    <w:rsid w:val="006F5087"/>
    <w:rsid w:val="006F5D46"/>
    <w:rsid w:val="007053D1"/>
    <w:rsid w:val="007070D3"/>
    <w:rsid w:val="00707D2A"/>
    <w:rsid w:val="00710A6F"/>
    <w:rsid w:val="00713B5A"/>
    <w:rsid w:val="00713F15"/>
    <w:rsid w:val="00713F44"/>
    <w:rsid w:val="007141F2"/>
    <w:rsid w:val="00715424"/>
    <w:rsid w:val="0071573F"/>
    <w:rsid w:val="007205B6"/>
    <w:rsid w:val="0072246C"/>
    <w:rsid w:val="0072349D"/>
    <w:rsid w:val="00723D11"/>
    <w:rsid w:val="00725AFA"/>
    <w:rsid w:val="007267BF"/>
    <w:rsid w:val="00730324"/>
    <w:rsid w:val="0073089A"/>
    <w:rsid w:val="007318AE"/>
    <w:rsid w:val="007323EC"/>
    <w:rsid w:val="007329C2"/>
    <w:rsid w:val="00733C03"/>
    <w:rsid w:val="00734260"/>
    <w:rsid w:val="00734980"/>
    <w:rsid w:val="00735EF6"/>
    <w:rsid w:val="007402BB"/>
    <w:rsid w:val="00740591"/>
    <w:rsid w:val="00745AA1"/>
    <w:rsid w:val="00745C0F"/>
    <w:rsid w:val="00746734"/>
    <w:rsid w:val="00746CBA"/>
    <w:rsid w:val="00747714"/>
    <w:rsid w:val="00750E44"/>
    <w:rsid w:val="00750FD0"/>
    <w:rsid w:val="00751BD3"/>
    <w:rsid w:val="00753B50"/>
    <w:rsid w:val="00755DB1"/>
    <w:rsid w:val="00756061"/>
    <w:rsid w:val="0076137D"/>
    <w:rsid w:val="00761935"/>
    <w:rsid w:val="00762008"/>
    <w:rsid w:val="00762447"/>
    <w:rsid w:val="007671D7"/>
    <w:rsid w:val="00767257"/>
    <w:rsid w:val="00770072"/>
    <w:rsid w:val="00770117"/>
    <w:rsid w:val="007707E7"/>
    <w:rsid w:val="00770FB7"/>
    <w:rsid w:val="007712E2"/>
    <w:rsid w:val="007716FD"/>
    <w:rsid w:val="007725DB"/>
    <w:rsid w:val="007747C7"/>
    <w:rsid w:val="00775978"/>
    <w:rsid w:val="00776E71"/>
    <w:rsid w:val="00776FB2"/>
    <w:rsid w:val="0077741E"/>
    <w:rsid w:val="0078054A"/>
    <w:rsid w:val="007807F3"/>
    <w:rsid w:val="00783303"/>
    <w:rsid w:val="00784964"/>
    <w:rsid w:val="00785CC1"/>
    <w:rsid w:val="00786037"/>
    <w:rsid w:val="00786B1D"/>
    <w:rsid w:val="00786BB7"/>
    <w:rsid w:val="00786D9C"/>
    <w:rsid w:val="00790409"/>
    <w:rsid w:val="0079096E"/>
    <w:rsid w:val="00791E68"/>
    <w:rsid w:val="00792C55"/>
    <w:rsid w:val="00792FDB"/>
    <w:rsid w:val="0079484D"/>
    <w:rsid w:val="0079692E"/>
    <w:rsid w:val="007A0554"/>
    <w:rsid w:val="007A16B9"/>
    <w:rsid w:val="007A173C"/>
    <w:rsid w:val="007A3BE4"/>
    <w:rsid w:val="007A4F87"/>
    <w:rsid w:val="007A7F2F"/>
    <w:rsid w:val="007B1DD2"/>
    <w:rsid w:val="007B233C"/>
    <w:rsid w:val="007B23D7"/>
    <w:rsid w:val="007B337A"/>
    <w:rsid w:val="007B3F95"/>
    <w:rsid w:val="007B6E65"/>
    <w:rsid w:val="007C2978"/>
    <w:rsid w:val="007C3769"/>
    <w:rsid w:val="007C3C99"/>
    <w:rsid w:val="007C43BC"/>
    <w:rsid w:val="007C5164"/>
    <w:rsid w:val="007C61E3"/>
    <w:rsid w:val="007D019B"/>
    <w:rsid w:val="007D09A8"/>
    <w:rsid w:val="007D376E"/>
    <w:rsid w:val="007D4C69"/>
    <w:rsid w:val="007D516D"/>
    <w:rsid w:val="007D54A2"/>
    <w:rsid w:val="007D57D5"/>
    <w:rsid w:val="007D5C89"/>
    <w:rsid w:val="007E5242"/>
    <w:rsid w:val="007E5C7A"/>
    <w:rsid w:val="007F58EE"/>
    <w:rsid w:val="007F5A33"/>
    <w:rsid w:val="007F5F88"/>
    <w:rsid w:val="007F7700"/>
    <w:rsid w:val="00802AF0"/>
    <w:rsid w:val="00804E68"/>
    <w:rsid w:val="00810303"/>
    <w:rsid w:val="00812BCA"/>
    <w:rsid w:val="00812D58"/>
    <w:rsid w:val="00813A53"/>
    <w:rsid w:val="008141C8"/>
    <w:rsid w:val="008145C7"/>
    <w:rsid w:val="0081476D"/>
    <w:rsid w:val="008151B4"/>
    <w:rsid w:val="008156F0"/>
    <w:rsid w:val="0081613A"/>
    <w:rsid w:val="0082058E"/>
    <w:rsid w:val="00821DB5"/>
    <w:rsid w:val="008222F7"/>
    <w:rsid w:val="00823515"/>
    <w:rsid w:val="00824701"/>
    <w:rsid w:val="008249BD"/>
    <w:rsid w:val="00827269"/>
    <w:rsid w:val="00827354"/>
    <w:rsid w:val="0083089A"/>
    <w:rsid w:val="00836303"/>
    <w:rsid w:val="00836376"/>
    <w:rsid w:val="00836EC3"/>
    <w:rsid w:val="008373A4"/>
    <w:rsid w:val="00837868"/>
    <w:rsid w:val="00840C91"/>
    <w:rsid w:val="00840E65"/>
    <w:rsid w:val="008424E4"/>
    <w:rsid w:val="008428B7"/>
    <w:rsid w:val="00843B84"/>
    <w:rsid w:val="00843E25"/>
    <w:rsid w:val="00844705"/>
    <w:rsid w:val="008467E1"/>
    <w:rsid w:val="00850CD8"/>
    <w:rsid w:val="00850E77"/>
    <w:rsid w:val="00850E9A"/>
    <w:rsid w:val="00860119"/>
    <w:rsid w:val="00864178"/>
    <w:rsid w:val="00864289"/>
    <w:rsid w:val="00865417"/>
    <w:rsid w:val="0086718D"/>
    <w:rsid w:val="00867BE5"/>
    <w:rsid w:val="00867D20"/>
    <w:rsid w:val="00871F23"/>
    <w:rsid w:val="00875A74"/>
    <w:rsid w:val="008764BD"/>
    <w:rsid w:val="00876C74"/>
    <w:rsid w:val="00880CF2"/>
    <w:rsid w:val="0088331F"/>
    <w:rsid w:val="008838D8"/>
    <w:rsid w:val="00884EEA"/>
    <w:rsid w:val="00887E88"/>
    <w:rsid w:val="00887ECE"/>
    <w:rsid w:val="00893225"/>
    <w:rsid w:val="008949EC"/>
    <w:rsid w:val="00894C25"/>
    <w:rsid w:val="00895455"/>
    <w:rsid w:val="008966F9"/>
    <w:rsid w:val="008A2A32"/>
    <w:rsid w:val="008A3C6F"/>
    <w:rsid w:val="008A42D0"/>
    <w:rsid w:val="008A7837"/>
    <w:rsid w:val="008A790F"/>
    <w:rsid w:val="008A79C4"/>
    <w:rsid w:val="008B04C3"/>
    <w:rsid w:val="008B3D03"/>
    <w:rsid w:val="008B3D98"/>
    <w:rsid w:val="008B4638"/>
    <w:rsid w:val="008B6FF1"/>
    <w:rsid w:val="008B7F3E"/>
    <w:rsid w:val="008C0475"/>
    <w:rsid w:val="008C193E"/>
    <w:rsid w:val="008C1A72"/>
    <w:rsid w:val="008C247A"/>
    <w:rsid w:val="008C2DA9"/>
    <w:rsid w:val="008C3AC5"/>
    <w:rsid w:val="008C7907"/>
    <w:rsid w:val="008D30B9"/>
    <w:rsid w:val="008D30EC"/>
    <w:rsid w:val="008D4F2B"/>
    <w:rsid w:val="008D66B8"/>
    <w:rsid w:val="008E022A"/>
    <w:rsid w:val="008E12C6"/>
    <w:rsid w:val="008E2800"/>
    <w:rsid w:val="008E289D"/>
    <w:rsid w:val="008E2FE5"/>
    <w:rsid w:val="008E31D4"/>
    <w:rsid w:val="008E3316"/>
    <w:rsid w:val="008E4214"/>
    <w:rsid w:val="008E5371"/>
    <w:rsid w:val="008E58D2"/>
    <w:rsid w:val="008E5A24"/>
    <w:rsid w:val="008E6AAA"/>
    <w:rsid w:val="008E78AF"/>
    <w:rsid w:val="008E7DC6"/>
    <w:rsid w:val="008E7F67"/>
    <w:rsid w:val="008F39CB"/>
    <w:rsid w:val="008F45AA"/>
    <w:rsid w:val="008F6500"/>
    <w:rsid w:val="008F7210"/>
    <w:rsid w:val="00900253"/>
    <w:rsid w:val="00901627"/>
    <w:rsid w:val="00901B4B"/>
    <w:rsid w:val="00901CD7"/>
    <w:rsid w:val="00902462"/>
    <w:rsid w:val="00902CB7"/>
    <w:rsid w:val="0090386A"/>
    <w:rsid w:val="009058E1"/>
    <w:rsid w:val="009070F3"/>
    <w:rsid w:val="009073B5"/>
    <w:rsid w:val="00915D75"/>
    <w:rsid w:val="00916595"/>
    <w:rsid w:val="00916B26"/>
    <w:rsid w:val="00917E49"/>
    <w:rsid w:val="00917EE4"/>
    <w:rsid w:val="00922226"/>
    <w:rsid w:val="009224BD"/>
    <w:rsid w:val="00922AE4"/>
    <w:rsid w:val="00922E95"/>
    <w:rsid w:val="00930515"/>
    <w:rsid w:val="00931763"/>
    <w:rsid w:val="00933446"/>
    <w:rsid w:val="00935180"/>
    <w:rsid w:val="009356AD"/>
    <w:rsid w:val="009367DE"/>
    <w:rsid w:val="0093706B"/>
    <w:rsid w:val="009409DD"/>
    <w:rsid w:val="0094133D"/>
    <w:rsid w:val="00941719"/>
    <w:rsid w:val="0094237A"/>
    <w:rsid w:val="0094359D"/>
    <w:rsid w:val="00945939"/>
    <w:rsid w:val="00945EB4"/>
    <w:rsid w:val="0094687D"/>
    <w:rsid w:val="00947388"/>
    <w:rsid w:val="0095098C"/>
    <w:rsid w:val="009572E2"/>
    <w:rsid w:val="009577FF"/>
    <w:rsid w:val="00957CD8"/>
    <w:rsid w:val="009623CA"/>
    <w:rsid w:val="009630CE"/>
    <w:rsid w:val="009631DD"/>
    <w:rsid w:val="00964F8E"/>
    <w:rsid w:val="00966E83"/>
    <w:rsid w:val="00966ECD"/>
    <w:rsid w:val="009671DC"/>
    <w:rsid w:val="00967B5A"/>
    <w:rsid w:val="0097308E"/>
    <w:rsid w:val="0097544A"/>
    <w:rsid w:val="009756DD"/>
    <w:rsid w:val="00975ABE"/>
    <w:rsid w:val="00977803"/>
    <w:rsid w:val="0098154A"/>
    <w:rsid w:val="00983A31"/>
    <w:rsid w:val="00985743"/>
    <w:rsid w:val="00987086"/>
    <w:rsid w:val="00990228"/>
    <w:rsid w:val="00990544"/>
    <w:rsid w:val="00992E8B"/>
    <w:rsid w:val="00994A41"/>
    <w:rsid w:val="009974CD"/>
    <w:rsid w:val="009A3BD9"/>
    <w:rsid w:val="009A4E64"/>
    <w:rsid w:val="009A5341"/>
    <w:rsid w:val="009A7134"/>
    <w:rsid w:val="009B0A97"/>
    <w:rsid w:val="009B2A9C"/>
    <w:rsid w:val="009B2D7C"/>
    <w:rsid w:val="009B33B6"/>
    <w:rsid w:val="009B7BCF"/>
    <w:rsid w:val="009C12C7"/>
    <w:rsid w:val="009C1515"/>
    <w:rsid w:val="009C3B5F"/>
    <w:rsid w:val="009C3C81"/>
    <w:rsid w:val="009C7DAD"/>
    <w:rsid w:val="009D056C"/>
    <w:rsid w:val="009D26E7"/>
    <w:rsid w:val="009D2D1E"/>
    <w:rsid w:val="009D444E"/>
    <w:rsid w:val="009D5793"/>
    <w:rsid w:val="009E006E"/>
    <w:rsid w:val="009E4315"/>
    <w:rsid w:val="009E65DD"/>
    <w:rsid w:val="009E68B1"/>
    <w:rsid w:val="009E7304"/>
    <w:rsid w:val="009F0DC2"/>
    <w:rsid w:val="009F1AA5"/>
    <w:rsid w:val="009F21EA"/>
    <w:rsid w:val="009F4850"/>
    <w:rsid w:val="009F50E8"/>
    <w:rsid w:val="009F5313"/>
    <w:rsid w:val="00A004B0"/>
    <w:rsid w:val="00A01D16"/>
    <w:rsid w:val="00A01E60"/>
    <w:rsid w:val="00A01F02"/>
    <w:rsid w:val="00A07B0C"/>
    <w:rsid w:val="00A105E0"/>
    <w:rsid w:val="00A107FB"/>
    <w:rsid w:val="00A121FC"/>
    <w:rsid w:val="00A134DB"/>
    <w:rsid w:val="00A14715"/>
    <w:rsid w:val="00A16023"/>
    <w:rsid w:val="00A172FA"/>
    <w:rsid w:val="00A17C37"/>
    <w:rsid w:val="00A17DB3"/>
    <w:rsid w:val="00A21227"/>
    <w:rsid w:val="00A21962"/>
    <w:rsid w:val="00A220FA"/>
    <w:rsid w:val="00A22B03"/>
    <w:rsid w:val="00A242F9"/>
    <w:rsid w:val="00A24326"/>
    <w:rsid w:val="00A31F5E"/>
    <w:rsid w:val="00A3244D"/>
    <w:rsid w:val="00A3385B"/>
    <w:rsid w:val="00A34906"/>
    <w:rsid w:val="00A40202"/>
    <w:rsid w:val="00A419A2"/>
    <w:rsid w:val="00A43A58"/>
    <w:rsid w:val="00A43B73"/>
    <w:rsid w:val="00A44FDB"/>
    <w:rsid w:val="00A46C1E"/>
    <w:rsid w:val="00A47641"/>
    <w:rsid w:val="00A50A2F"/>
    <w:rsid w:val="00A52AFC"/>
    <w:rsid w:val="00A52D3E"/>
    <w:rsid w:val="00A54F6C"/>
    <w:rsid w:val="00A5624E"/>
    <w:rsid w:val="00A5760C"/>
    <w:rsid w:val="00A60EBC"/>
    <w:rsid w:val="00A6134E"/>
    <w:rsid w:val="00A633DE"/>
    <w:rsid w:val="00A653FF"/>
    <w:rsid w:val="00A659B8"/>
    <w:rsid w:val="00A6700A"/>
    <w:rsid w:val="00A67DFC"/>
    <w:rsid w:val="00A720A6"/>
    <w:rsid w:val="00A723B8"/>
    <w:rsid w:val="00A75222"/>
    <w:rsid w:val="00A767B2"/>
    <w:rsid w:val="00A80989"/>
    <w:rsid w:val="00A82371"/>
    <w:rsid w:val="00A8279E"/>
    <w:rsid w:val="00A82B99"/>
    <w:rsid w:val="00A8376E"/>
    <w:rsid w:val="00A864E4"/>
    <w:rsid w:val="00A86BB4"/>
    <w:rsid w:val="00A90164"/>
    <w:rsid w:val="00A90385"/>
    <w:rsid w:val="00A95573"/>
    <w:rsid w:val="00A964F6"/>
    <w:rsid w:val="00A96F5A"/>
    <w:rsid w:val="00AA022E"/>
    <w:rsid w:val="00AA4D6A"/>
    <w:rsid w:val="00AA6295"/>
    <w:rsid w:val="00AA68B3"/>
    <w:rsid w:val="00AB0C09"/>
    <w:rsid w:val="00AB19F6"/>
    <w:rsid w:val="00AB2D84"/>
    <w:rsid w:val="00AB347B"/>
    <w:rsid w:val="00AB436B"/>
    <w:rsid w:val="00AB7544"/>
    <w:rsid w:val="00AB7DF2"/>
    <w:rsid w:val="00AC0D35"/>
    <w:rsid w:val="00AC2EE8"/>
    <w:rsid w:val="00AC6017"/>
    <w:rsid w:val="00AC6CE2"/>
    <w:rsid w:val="00AD1500"/>
    <w:rsid w:val="00AD2E62"/>
    <w:rsid w:val="00AD5685"/>
    <w:rsid w:val="00AD6A46"/>
    <w:rsid w:val="00AD7CEE"/>
    <w:rsid w:val="00AE1386"/>
    <w:rsid w:val="00AE33AB"/>
    <w:rsid w:val="00AE401A"/>
    <w:rsid w:val="00AE4E72"/>
    <w:rsid w:val="00AE50E8"/>
    <w:rsid w:val="00AE6AC5"/>
    <w:rsid w:val="00AE7781"/>
    <w:rsid w:val="00AF0112"/>
    <w:rsid w:val="00AF0B9F"/>
    <w:rsid w:val="00AF500C"/>
    <w:rsid w:val="00AF53E9"/>
    <w:rsid w:val="00B00D92"/>
    <w:rsid w:val="00B00EC8"/>
    <w:rsid w:val="00B02B37"/>
    <w:rsid w:val="00B0349A"/>
    <w:rsid w:val="00B03BF8"/>
    <w:rsid w:val="00B0450A"/>
    <w:rsid w:val="00B0516F"/>
    <w:rsid w:val="00B1120B"/>
    <w:rsid w:val="00B11741"/>
    <w:rsid w:val="00B135AB"/>
    <w:rsid w:val="00B13941"/>
    <w:rsid w:val="00B15144"/>
    <w:rsid w:val="00B170D1"/>
    <w:rsid w:val="00B2209D"/>
    <w:rsid w:val="00B22EC3"/>
    <w:rsid w:val="00B22EE3"/>
    <w:rsid w:val="00B2417B"/>
    <w:rsid w:val="00B24EFF"/>
    <w:rsid w:val="00B253B2"/>
    <w:rsid w:val="00B2616E"/>
    <w:rsid w:val="00B270F5"/>
    <w:rsid w:val="00B27DD3"/>
    <w:rsid w:val="00B31F44"/>
    <w:rsid w:val="00B326F7"/>
    <w:rsid w:val="00B34639"/>
    <w:rsid w:val="00B34DA6"/>
    <w:rsid w:val="00B407DA"/>
    <w:rsid w:val="00B428B3"/>
    <w:rsid w:val="00B445CB"/>
    <w:rsid w:val="00B456C1"/>
    <w:rsid w:val="00B51B97"/>
    <w:rsid w:val="00B525C2"/>
    <w:rsid w:val="00B570CC"/>
    <w:rsid w:val="00B614C1"/>
    <w:rsid w:val="00B6205A"/>
    <w:rsid w:val="00B633A2"/>
    <w:rsid w:val="00B6402A"/>
    <w:rsid w:val="00B6540A"/>
    <w:rsid w:val="00B67D28"/>
    <w:rsid w:val="00B67E8D"/>
    <w:rsid w:val="00B71397"/>
    <w:rsid w:val="00B7261B"/>
    <w:rsid w:val="00B72BB0"/>
    <w:rsid w:val="00B76370"/>
    <w:rsid w:val="00B763EA"/>
    <w:rsid w:val="00B767F5"/>
    <w:rsid w:val="00B82064"/>
    <w:rsid w:val="00B82D9A"/>
    <w:rsid w:val="00B82EAF"/>
    <w:rsid w:val="00B831A8"/>
    <w:rsid w:val="00B83349"/>
    <w:rsid w:val="00B85678"/>
    <w:rsid w:val="00B866FB"/>
    <w:rsid w:val="00B900F2"/>
    <w:rsid w:val="00B91510"/>
    <w:rsid w:val="00B91738"/>
    <w:rsid w:val="00B941E7"/>
    <w:rsid w:val="00B94B0B"/>
    <w:rsid w:val="00B958E5"/>
    <w:rsid w:val="00B97DBC"/>
    <w:rsid w:val="00BA00CE"/>
    <w:rsid w:val="00BA34D7"/>
    <w:rsid w:val="00BA4CD6"/>
    <w:rsid w:val="00BB0019"/>
    <w:rsid w:val="00BB10FC"/>
    <w:rsid w:val="00BB128B"/>
    <w:rsid w:val="00BB2D0C"/>
    <w:rsid w:val="00BB3CE2"/>
    <w:rsid w:val="00BB3DB6"/>
    <w:rsid w:val="00BB4245"/>
    <w:rsid w:val="00BB4D89"/>
    <w:rsid w:val="00BB6FD2"/>
    <w:rsid w:val="00BB7197"/>
    <w:rsid w:val="00BB7921"/>
    <w:rsid w:val="00BB7A7F"/>
    <w:rsid w:val="00BC0850"/>
    <w:rsid w:val="00BC0A46"/>
    <w:rsid w:val="00BC2298"/>
    <w:rsid w:val="00BC37CE"/>
    <w:rsid w:val="00BC7C92"/>
    <w:rsid w:val="00BC7ED8"/>
    <w:rsid w:val="00BD1F0F"/>
    <w:rsid w:val="00BD2AB0"/>
    <w:rsid w:val="00BD350A"/>
    <w:rsid w:val="00BD3BB4"/>
    <w:rsid w:val="00BD3FCB"/>
    <w:rsid w:val="00BD6874"/>
    <w:rsid w:val="00BE04A6"/>
    <w:rsid w:val="00BE0F21"/>
    <w:rsid w:val="00BE1446"/>
    <w:rsid w:val="00BE1776"/>
    <w:rsid w:val="00BE4069"/>
    <w:rsid w:val="00BE45AA"/>
    <w:rsid w:val="00BE48D8"/>
    <w:rsid w:val="00BE5AAE"/>
    <w:rsid w:val="00BF0455"/>
    <w:rsid w:val="00BF3873"/>
    <w:rsid w:val="00BF3AC2"/>
    <w:rsid w:val="00BF43BE"/>
    <w:rsid w:val="00BF47B3"/>
    <w:rsid w:val="00BF5609"/>
    <w:rsid w:val="00BF5A61"/>
    <w:rsid w:val="00BF7584"/>
    <w:rsid w:val="00BF7853"/>
    <w:rsid w:val="00C02EEA"/>
    <w:rsid w:val="00C05443"/>
    <w:rsid w:val="00C063BF"/>
    <w:rsid w:val="00C07A4F"/>
    <w:rsid w:val="00C10889"/>
    <w:rsid w:val="00C11234"/>
    <w:rsid w:val="00C139FA"/>
    <w:rsid w:val="00C15B01"/>
    <w:rsid w:val="00C17334"/>
    <w:rsid w:val="00C21FB8"/>
    <w:rsid w:val="00C25999"/>
    <w:rsid w:val="00C263EE"/>
    <w:rsid w:val="00C322A8"/>
    <w:rsid w:val="00C32F82"/>
    <w:rsid w:val="00C33C0D"/>
    <w:rsid w:val="00C34431"/>
    <w:rsid w:val="00C35D54"/>
    <w:rsid w:val="00C405A3"/>
    <w:rsid w:val="00C44FF3"/>
    <w:rsid w:val="00C45223"/>
    <w:rsid w:val="00C47AFA"/>
    <w:rsid w:val="00C50BA2"/>
    <w:rsid w:val="00C52DF9"/>
    <w:rsid w:val="00C52F2A"/>
    <w:rsid w:val="00C53CA6"/>
    <w:rsid w:val="00C5592C"/>
    <w:rsid w:val="00C5757C"/>
    <w:rsid w:val="00C602C7"/>
    <w:rsid w:val="00C63B7F"/>
    <w:rsid w:val="00C671DE"/>
    <w:rsid w:val="00C70BFD"/>
    <w:rsid w:val="00C7165C"/>
    <w:rsid w:val="00C71769"/>
    <w:rsid w:val="00C727B8"/>
    <w:rsid w:val="00C72D50"/>
    <w:rsid w:val="00C733E1"/>
    <w:rsid w:val="00C73AA8"/>
    <w:rsid w:val="00C73FDD"/>
    <w:rsid w:val="00C767D8"/>
    <w:rsid w:val="00C76FC4"/>
    <w:rsid w:val="00C775AB"/>
    <w:rsid w:val="00C77BCD"/>
    <w:rsid w:val="00C83ECE"/>
    <w:rsid w:val="00C84136"/>
    <w:rsid w:val="00C84838"/>
    <w:rsid w:val="00C86D80"/>
    <w:rsid w:val="00C90E59"/>
    <w:rsid w:val="00C92DCA"/>
    <w:rsid w:val="00C95E20"/>
    <w:rsid w:val="00C967E7"/>
    <w:rsid w:val="00C96BD6"/>
    <w:rsid w:val="00C97623"/>
    <w:rsid w:val="00CA0459"/>
    <w:rsid w:val="00CA3549"/>
    <w:rsid w:val="00CA7644"/>
    <w:rsid w:val="00CA7C0E"/>
    <w:rsid w:val="00CB0345"/>
    <w:rsid w:val="00CB1B38"/>
    <w:rsid w:val="00CB444F"/>
    <w:rsid w:val="00CB46F8"/>
    <w:rsid w:val="00CB5AF3"/>
    <w:rsid w:val="00CC20F0"/>
    <w:rsid w:val="00CC31DE"/>
    <w:rsid w:val="00CC38BA"/>
    <w:rsid w:val="00CC4303"/>
    <w:rsid w:val="00CC595C"/>
    <w:rsid w:val="00CC6A8A"/>
    <w:rsid w:val="00CC7FB1"/>
    <w:rsid w:val="00CD04A2"/>
    <w:rsid w:val="00CD1F0E"/>
    <w:rsid w:val="00CD2C5E"/>
    <w:rsid w:val="00CD31CC"/>
    <w:rsid w:val="00CD7269"/>
    <w:rsid w:val="00CE04D3"/>
    <w:rsid w:val="00CE497B"/>
    <w:rsid w:val="00CE4F5C"/>
    <w:rsid w:val="00CE4FC4"/>
    <w:rsid w:val="00CE5802"/>
    <w:rsid w:val="00CF0EED"/>
    <w:rsid w:val="00CF109F"/>
    <w:rsid w:val="00CF12D4"/>
    <w:rsid w:val="00CF145A"/>
    <w:rsid w:val="00CF2676"/>
    <w:rsid w:val="00CF5F74"/>
    <w:rsid w:val="00CF7E4B"/>
    <w:rsid w:val="00D001CE"/>
    <w:rsid w:val="00D01F90"/>
    <w:rsid w:val="00D02CD1"/>
    <w:rsid w:val="00D04AC6"/>
    <w:rsid w:val="00D05FB5"/>
    <w:rsid w:val="00D064CE"/>
    <w:rsid w:val="00D07296"/>
    <w:rsid w:val="00D07768"/>
    <w:rsid w:val="00D07997"/>
    <w:rsid w:val="00D12CB7"/>
    <w:rsid w:val="00D13E3F"/>
    <w:rsid w:val="00D15AA2"/>
    <w:rsid w:val="00D17459"/>
    <w:rsid w:val="00D20BE2"/>
    <w:rsid w:val="00D20EB6"/>
    <w:rsid w:val="00D2209E"/>
    <w:rsid w:val="00D309EA"/>
    <w:rsid w:val="00D322DE"/>
    <w:rsid w:val="00D331B6"/>
    <w:rsid w:val="00D3385B"/>
    <w:rsid w:val="00D33DD6"/>
    <w:rsid w:val="00D367AF"/>
    <w:rsid w:val="00D36ED6"/>
    <w:rsid w:val="00D426E5"/>
    <w:rsid w:val="00D4605B"/>
    <w:rsid w:val="00D508F1"/>
    <w:rsid w:val="00D52787"/>
    <w:rsid w:val="00D53993"/>
    <w:rsid w:val="00D53E10"/>
    <w:rsid w:val="00D54731"/>
    <w:rsid w:val="00D558F1"/>
    <w:rsid w:val="00D60167"/>
    <w:rsid w:val="00D61984"/>
    <w:rsid w:val="00D62143"/>
    <w:rsid w:val="00D635A9"/>
    <w:rsid w:val="00D65578"/>
    <w:rsid w:val="00D71BE5"/>
    <w:rsid w:val="00D71E1A"/>
    <w:rsid w:val="00D720B4"/>
    <w:rsid w:val="00D726D8"/>
    <w:rsid w:val="00D73257"/>
    <w:rsid w:val="00D7347D"/>
    <w:rsid w:val="00D736AF"/>
    <w:rsid w:val="00D73AB9"/>
    <w:rsid w:val="00D74569"/>
    <w:rsid w:val="00D7712B"/>
    <w:rsid w:val="00D77608"/>
    <w:rsid w:val="00D801D3"/>
    <w:rsid w:val="00D80D3B"/>
    <w:rsid w:val="00D81218"/>
    <w:rsid w:val="00D81617"/>
    <w:rsid w:val="00D8395E"/>
    <w:rsid w:val="00D86B02"/>
    <w:rsid w:val="00D93A0D"/>
    <w:rsid w:val="00D93BBA"/>
    <w:rsid w:val="00D952AC"/>
    <w:rsid w:val="00DA0A81"/>
    <w:rsid w:val="00DA1EC4"/>
    <w:rsid w:val="00DA4686"/>
    <w:rsid w:val="00DA4EA8"/>
    <w:rsid w:val="00DA67A9"/>
    <w:rsid w:val="00DA7712"/>
    <w:rsid w:val="00DB09D4"/>
    <w:rsid w:val="00DB0D69"/>
    <w:rsid w:val="00DB220C"/>
    <w:rsid w:val="00DB4E20"/>
    <w:rsid w:val="00DB571C"/>
    <w:rsid w:val="00DB687A"/>
    <w:rsid w:val="00DB7DF3"/>
    <w:rsid w:val="00DC076C"/>
    <w:rsid w:val="00DC2E10"/>
    <w:rsid w:val="00DC49A7"/>
    <w:rsid w:val="00DC5414"/>
    <w:rsid w:val="00DC5C9E"/>
    <w:rsid w:val="00DC6066"/>
    <w:rsid w:val="00DC60DC"/>
    <w:rsid w:val="00DC791A"/>
    <w:rsid w:val="00DC7FCA"/>
    <w:rsid w:val="00DD072F"/>
    <w:rsid w:val="00DD419D"/>
    <w:rsid w:val="00DD45AD"/>
    <w:rsid w:val="00DD50D5"/>
    <w:rsid w:val="00DD574E"/>
    <w:rsid w:val="00DD57C6"/>
    <w:rsid w:val="00DD5C5F"/>
    <w:rsid w:val="00DD66C5"/>
    <w:rsid w:val="00DD7C7D"/>
    <w:rsid w:val="00DE2642"/>
    <w:rsid w:val="00DE3498"/>
    <w:rsid w:val="00DE3857"/>
    <w:rsid w:val="00DE3B26"/>
    <w:rsid w:val="00DE722F"/>
    <w:rsid w:val="00DF0215"/>
    <w:rsid w:val="00DF0A22"/>
    <w:rsid w:val="00DF2F40"/>
    <w:rsid w:val="00DF6556"/>
    <w:rsid w:val="00DF7870"/>
    <w:rsid w:val="00DF7D31"/>
    <w:rsid w:val="00E00164"/>
    <w:rsid w:val="00E011CA"/>
    <w:rsid w:val="00E02146"/>
    <w:rsid w:val="00E0346E"/>
    <w:rsid w:val="00E03590"/>
    <w:rsid w:val="00E0511C"/>
    <w:rsid w:val="00E06A3B"/>
    <w:rsid w:val="00E111BA"/>
    <w:rsid w:val="00E11F64"/>
    <w:rsid w:val="00E12808"/>
    <w:rsid w:val="00E13440"/>
    <w:rsid w:val="00E135BE"/>
    <w:rsid w:val="00E142C9"/>
    <w:rsid w:val="00E1469E"/>
    <w:rsid w:val="00E2050F"/>
    <w:rsid w:val="00E20F3A"/>
    <w:rsid w:val="00E2448B"/>
    <w:rsid w:val="00E25E4A"/>
    <w:rsid w:val="00E260B6"/>
    <w:rsid w:val="00E26876"/>
    <w:rsid w:val="00E268D9"/>
    <w:rsid w:val="00E27EA4"/>
    <w:rsid w:val="00E319C4"/>
    <w:rsid w:val="00E31DCD"/>
    <w:rsid w:val="00E324E7"/>
    <w:rsid w:val="00E41169"/>
    <w:rsid w:val="00E41766"/>
    <w:rsid w:val="00E45EA8"/>
    <w:rsid w:val="00E460EB"/>
    <w:rsid w:val="00E50C6B"/>
    <w:rsid w:val="00E52C66"/>
    <w:rsid w:val="00E52E38"/>
    <w:rsid w:val="00E548F8"/>
    <w:rsid w:val="00E56997"/>
    <w:rsid w:val="00E579C9"/>
    <w:rsid w:val="00E6136D"/>
    <w:rsid w:val="00E6244C"/>
    <w:rsid w:val="00E62797"/>
    <w:rsid w:val="00E62B25"/>
    <w:rsid w:val="00E63807"/>
    <w:rsid w:val="00E647C8"/>
    <w:rsid w:val="00E6586F"/>
    <w:rsid w:val="00E66348"/>
    <w:rsid w:val="00E6674B"/>
    <w:rsid w:val="00E718F9"/>
    <w:rsid w:val="00E727BD"/>
    <w:rsid w:val="00E729E8"/>
    <w:rsid w:val="00E73202"/>
    <w:rsid w:val="00E762B9"/>
    <w:rsid w:val="00E77C6E"/>
    <w:rsid w:val="00E8073F"/>
    <w:rsid w:val="00E817B6"/>
    <w:rsid w:val="00E81E18"/>
    <w:rsid w:val="00E82F00"/>
    <w:rsid w:val="00E84A39"/>
    <w:rsid w:val="00E8636C"/>
    <w:rsid w:val="00E86E43"/>
    <w:rsid w:val="00E92960"/>
    <w:rsid w:val="00E92973"/>
    <w:rsid w:val="00E9436A"/>
    <w:rsid w:val="00EA3B54"/>
    <w:rsid w:val="00EA4139"/>
    <w:rsid w:val="00EA4875"/>
    <w:rsid w:val="00EA5D13"/>
    <w:rsid w:val="00EA5E57"/>
    <w:rsid w:val="00EA7F12"/>
    <w:rsid w:val="00EB2BBF"/>
    <w:rsid w:val="00EB3D99"/>
    <w:rsid w:val="00EB3E92"/>
    <w:rsid w:val="00EB5BCF"/>
    <w:rsid w:val="00EB5F90"/>
    <w:rsid w:val="00EB6A8E"/>
    <w:rsid w:val="00EB7FDC"/>
    <w:rsid w:val="00EC0917"/>
    <w:rsid w:val="00EC1BAA"/>
    <w:rsid w:val="00EC2645"/>
    <w:rsid w:val="00EC3AEC"/>
    <w:rsid w:val="00EC497F"/>
    <w:rsid w:val="00EC5B39"/>
    <w:rsid w:val="00EC693C"/>
    <w:rsid w:val="00EC6EB3"/>
    <w:rsid w:val="00EC7F39"/>
    <w:rsid w:val="00ED0334"/>
    <w:rsid w:val="00ED1807"/>
    <w:rsid w:val="00ED3B62"/>
    <w:rsid w:val="00ED5CBD"/>
    <w:rsid w:val="00ED637B"/>
    <w:rsid w:val="00ED653A"/>
    <w:rsid w:val="00EE1B1A"/>
    <w:rsid w:val="00EE3684"/>
    <w:rsid w:val="00EE376C"/>
    <w:rsid w:val="00EE4730"/>
    <w:rsid w:val="00EE5AA7"/>
    <w:rsid w:val="00EE7ED6"/>
    <w:rsid w:val="00EF028D"/>
    <w:rsid w:val="00EF18D8"/>
    <w:rsid w:val="00EF1B4D"/>
    <w:rsid w:val="00EF26DE"/>
    <w:rsid w:val="00EF3A9C"/>
    <w:rsid w:val="00EF3C04"/>
    <w:rsid w:val="00EF59FC"/>
    <w:rsid w:val="00EF7579"/>
    <w:rsid w:val="00F00775"/>
    <w:rsid w:val="00F021CE"/>
    <w:rsid w:val="00F0555A"/>
    <w:rsid w:val="00F0571D"/>
    <w:rsid w:val="00F05BD7"/>
    <w:rsid w:val="00F06E86"/>
    <w:rsid w:val="00F12FFE"/>
    <w:rsid w:val="00F13168"/>
    <w:rsid w:val="00F14437"/>
    <w:rsid w:val="00F155F3"/>
    <w:rsid w:val="00F16FB1"/>
    <w:rsid w:val="00F2078A"/>
    <w:rsid w:val="00F20BB8"/>
    <w:rsid w:val="00F2152E"/>
    <w:rsid w:val="00F24955"/>
    <w:rsid w:val="00F24B66"/>
    <w:rsid w:val="00F2600C"/>
    <w:rsid w:val="00F264D8"/>
    <w:rsid w:val="00F30430"/>
    <w:rsid w:val="00F30786"/>
    <w:rsid w:val="00F3086B"/>
    <w:rsid w:val="00F321D0"/>
    <w:rsid w:val="00F33BF4"/>
    <w:rsid w:val="00F33D35"/>
    <w:rsid w:val="00F34A85"/>
    <w:rsid w:val="00F400FF"/>
    <w:rsid w:val="00F405DD"/>
    <w:rsid w:val="00F42044"/>
    <w:rsid w:val="00F42061"/>
    <w:rsid w:val="00F42693"/>
    <w:rsid w:val="00F46F14"/>
    <w:rsid w:val="00F470AA"/>
    <w:rsid w:val="00F50E1B"/>
    <w:rsid w:val="00F51426"/>
    <w:rsid w:val="00F52F22"/>
    <w:rsid w:val="00F53290"/>
    <w:rsid w:val="00F53595"/>
    <w:rsid w:val="00F53EB7"/>
    <w:rsid w:val="00F53F7C"/>
    <w:rsid w:val="00F56BEA"/>
    <w:rsid w:val="00F61C24"/>
    <w:rsid w:val="00F62A60"/>
    <w:rsid w:val="00F6396A"/>
    <w:rsid w:val="00F641B2"/>
    <w:rsid w:val="00F660B6"/>
    <w:rsid w:val="00F66331"/>
    <w:rsid w:val="00F66472"/>
    <w:rsid w:val="00F66D48"/>
    <w:rsid w:val="00F82193"/>
    <w:rsid w:val="00F8285C"/>
    <w:rsid w:val="00F852EA"/>
    <w:rsid w:val="00F85E76"/>
    <w:rsid w:val="00F86387"/>
    <w:rsid w:val="00F8648E"/>
    <w:rsid w:val="00F86EEA"/>
    <w:rsid w:val="00F93E05"/>
    <w:rsid w:val="00F951AC"/>
    <w:rsid w:val="00F95E68"/>
    <w:rsid w:val="00F960AB"/>
    <w:rsid w:val="00FA08C0"/>
    <w:rsid w:val="00FA252A"/>
    <w:rsid w:val="00FA3286"/>
    <w:rsid w:val="00FA3673"/>
    <w:rsid w:val="00FA44E9"/>
    <w:rsid w:val="00FA4593"/>
    <w:rsid w:val="00FA4768"/>
    <w:rsid w:val="00FA4D9D"/>
    <w:rsid w:val="00FA5555"/>
    <w:rsid w:val="00FA5D55"/>
    <w:rsid w:val="00FA6100"/>
    <w:rsid w:val="00FA61D7"/>
    <w:rsid w:val="00FA7300"/>
    <w:rsid w:val="00FA78D9"/>
    <w:rsid w:val="00FA7DAF"/>
    <w:rsid w:val="00FB2BB5"/>
    <w:rsid w:val="00FB5091"/>
    <w:rsid w:val="00FB5C02"/>
    <w:rsid w:val="00FB6424"/>
    <w:rsid w:val="00FB7766"/>
    <w:rsid w:val="00FC259B"/>
    <w:rsid w:val="00FC7854"/>
    <w:rsid w:val="00FD024C"/>
    <w:rsid w:val="00FD078E"/>
    <w:rsid w:val="00FD0945"/>
    <w:rsid w:val="00FD1D46"/>
    <w:rsid w:val="00FD25E6"/>
    <w:rsid w:val="00FD587C"/>
    <w:rsid w:val="00FD7BAA"/>
    <w:rsid w:val="00FE0816"/>
    <w:rsid w:val="00FE254E"/>
    <w:rsid w:val="00FE29E9"/>
    <w:rsid w:val="00FE4AA3"/>
    <w:rsid w:val="00FE4D4D"/>
    <w:rsid w:val="00FF030F"/>
    <w:rsid w:val="00FF1422"/>
    <w:rsid w:val="00FF58D5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BFD18"/>
  <w15:docId w15:val="{18942E3A-61BA-4840-AB8F-934C232EE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6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F028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5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2D50"/>
  </w:style>
  <w:style w:type="paragraph" w:styleId="NormalWeb">
    <w:name w:val="Normal (Web)"/>
    <w:basedOn w:val="Normal"/>
    <w:uiPriority w:val="99"/>
    <w:unhideWhenUsed/>
    <w:rsid w:val="00F852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8272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726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3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F500C"/>
    <w:pPr>
      <w:ind w:left="720"/>
      <w:contextualSpacing/>
    </w:pPr>
  </w:style>
  <w:style w:type="character" w:customStyle="1" w:styleId="hgkelc">
    <w:name w:val="hgkelc"/>
    <w:basedOn w:val="DefaultParagraphFont"/>
    <w:rsid w:val="00786B1D"/>
  </w:style>
  <w:style w:type="character" w:customStyle="1" w:styleId="Heading2Char">
    <w:name w:val="Heading 2 Char"/>
    <w:basedOn w:val="DefaultParagraphFont"/>
    <w:link w:val="Heading2"/>
    <w:uiPriority w:val="9"/>
    <w:rsid w:val="00EF028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5A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3BD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A3BD9"/>
  </w:style>
  <w:style w:type="paragraph" w:styleId="Bibliography">
    <w:name w:val="Bibliography"/>
    <w:basedOn w:val="Normal"/>
    <w:next w:val="Normal"/>
    <w:uiPriority w:val="37"/>
    <w:unhideWhenUsed/>
    <w:rsid w:val="00FF58D5"/>
    <w:pPr>
      <w:spacing w:after="240"/>
      <w:ind w:left="720" w:hanging="720"/>
    </w:pPr>
  </w:style>
  <w:style w:type="paragraph" w:styleId="Footer">
    <w:name w:val="footer"/>
    <w:basedOn w:val="Normal"/>
    <w:link w:val="FooterChar"/>
    <w:uiPriority w:val="99"/>
    <w:unhideWhenUsed/>
    <w:rsid w:val="006278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784A"/>
  </w:style>
  <w:style w:type="character" w:styleId="PageNumber">
    <w:name w:val="page number"/>
    <w:basedOn w:val="DefaultParagraphFont"/>
    <w:uiPriority w:val="99"/>
    <w:semiHidden/>
    <w:unhideWhenUsed/>
    <w:rsid w:val="0062784A"/>
  </w:style>
  <w:style w:type="character" w:styleId="Emphasis">
    <w:name w:val="Emphasis"/>
    <w:basedOn w:val="DefaultParagraphFont"/>
    <w:uiPriority w:val="20"/>
    <w:qFormat/>
    <w:rsid w:val="00977803"/>
    <w:rPr>
      <w:i/>
      <w:iCs/>
    </w:rPr>
  </w:style>
  <w:style w:type="paragraph" w:styleId="Revision">
    <w:name w:val="Revision"/>
    <w:hidden/>
    <w:uiPriority w:val="99"/>
    <w:semiHidden/>
    <w:rsid w:val="00E81E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7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B2D84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9D26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7E5C7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E45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5AA"/>
  </w:style>
  <w:style w:type="paragraph" w:customStyle="1" w:styleId="EndNoteBibliographyTitle">
    <w:name w:val="EndNote Bibliography Title"/>
    <w:basedOn w:val="Normal"/>
    <w:link w:val="EndNoteBibliographyTitleChar"/>
    <w:rsid w:val="00867BE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7BE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67BE5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67BE5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435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qFormat/>
    <w:rsid w:val="00713B5A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None">
    <w:name w:val="None"/>
    <w:qFormat/>
    <w:rsid w:val="00713B5A"/>
  </w:style>
  <w:style w:type="paragraph" w:customStyle="1" w:styleId="BodyA">
    <w:name w:val="Body A"/>
    <w:qFormat/>
    <w:rsid w:val="00713B5A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zh-CN"/>
    </w:rPr>
  </w:style>
  <w:style w:type="character" w:styleId="UnresolvedMention">
    <w:name w:val="Unresolved Mention"/>
    <w:basedOn w:val="DefaultParagraphFont"/>
    <w:uiPriority w:val="99"/>
    <w:rsid w:val="009305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85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7DE071-B603-424B-A8EF-1B587326B55D}">
  <we:reference id="f518cb36-c901-4d52-a9e7-4331342e485d" version="1.2.0.0" store="EXCatalog" storeType="excatalog"/>
  <we:alternateReferences>
    <we:reference id="WA200001011" version="1.2.0.0" store="de-CH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A8C417-9D22-1048-8D19-25A07DF72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gel David Rain Franco</dc:creator>
  <cp:lastModifiedBy>Angel David Rain Franco</cp:lastModifiedBy>
  <cp:revision>4</cp:revision>
  <dcterms:created xsi:type="dcterms:W3CDTF">2024-07-04T10:34:00Z</dcterms:created>
  <dcterms:modified xsi:type="dcterms:W3CDTF">2024-07-0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6037</vt:lpwstr>
  </property>
  <property fmtid="{D5CDD505-2E9C-101B-9397-08002B2CF9AE}" pid="4" name="LE1">
    <vt:filetime>2023-09-07T22:22:05Z</vt:filetime>
  </property>
  <property fmtid="{D5CDD505-2E9C-101B-9397-08002B2CF9AE}" pid="5" name="ZOTERO_PREF_1">
    <vt:lpwstr>&lt;data data-version="3" zotero-version="6.0.26"&gt;&lt;session id="ZhjKaM2s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6" name="ZOTERO_PREF_2">
    <vt:lpwstr>icJournalAbbreviations" value="true"/&gt;&lt;/prefs&gt;&lt;/data&gt;</vt:lpwstr>
  </property>
</Properties>
</file>